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B891F" w14:textId="77777777" w:rsidR="009642EB" w:rsidRPr="00F75D8F" w:rsidRDefault="009642EB" w:rsidP="009642EB">
      <w:pPr>
        <w:rPr>
          <w:rFonts w:ascii="Times New Roman" w:hAnsi="Times New Roman" w:cs="Times New Roman"/>
          <w:lang w:val="en-US"/>
        </w:rPr>
      </w:pPr>
    </w:p>
    <w:p w14:paraId="475AB33D" w14:textId="77777777" w:rsidR="00F75D8F" w:rsidRPr="00F75D8F" w:rsidRDefault="00F75D8F">
      <w:pPr>
        <w:rPr>
          <w:rFonts w:ascii="Times New Roman" w:hAnsi="Times New Roman" w:cs="Times New Roman"/>
          <w:b/>
          <w:bCs/>
          <w:lang w:val="en-US"/>
        </w:rPr>
      </w:pPr>
    </w:p>
    <w:p w14:paraId="0F3EB987" w14:textId="77777777" w:rsidR="00BD5C91" w:rsidRDefault="0094500F" w:rsidP="00F75D8F">
      <w:pPr>
        <w:rPr>
          <w:rFonts w:ascii="Times New Roman" w:hAnsi="Times New Roman" w:cs="Times New Roman"/>
        </w:rPr>
      </w:pPr>
      <w:proofErr w:type="spellStart"/>
      <w:r w:rsidRPr="00F75D8F">
        <w:rPr>
          <w:rFonts w:ascii="Times New Roman" w:hAnsi="Times New Roman" w:cs="Times New Roman"/>
          <w:b/>
          <w:bCs/>
        </w:rPr>
        <w:t>Supplementary</w:t>
      </w:r>
      <w:proofErr w:type="spellEnd"/>
      <w:r w:rsidRPr="00F75D8F">
        <w:rPr>
          <w:rFonts w:ascii="Times New Roman" w:hAnsi="Times New Roman" w:cs="Times New Roman"/>
          <w:b/>
          <w:bCs/>
        </w:rPr>
        <w:t xml:space="preserve"> Table 1 :</w:t>
      </w:r>
      <w:r w:rsidRPr="00F75D8F">
        <w:rPr>
          <w:rFonts w:ascii="Times New Roman" w:hAnsi="Times New Roman" w:cs="Times New Roman"/>
        </w:rPr>
        <w:t xml:space="preserve"> Descriptive data</w:t>
      </w:r>
      <w:r w:rsidR="00BD5C91" w:rsidRPr="00F75D8F">
        <w:rPr>
          <w:rFonts w:ascii="Times New Roman" w:hAnsi="Times New Roman" w:cs="Times New Roman"/>
        </w:rPr>
        <w:t xml:space="preserve"> </w:t>
      </w:r>
    </w:p>
    <w:p w14:paraId="4832B751" w14:textId="77777777" w:rsidR="00275890" w:rsidRPr="00F75D8F" w:rsidRDefault="00275890" w:rsidP="00F75D8F">
      <w:pPr>
        <w:rPr>
          <w:rFonts w:ascii="Times New Roman" w:hAnsi="Times New Roman" w:cs="Times New Roman"/>
          <w:lang w:val="en-US"/>
        </w:rPr>
      </w:pPr>
    </w:p>
    <w:p w14:paraId="34579BEB" w14:textId="6D6E4E80" w:rsidR="006551A0" w:rsidRPr="00F75D8F" w:rsidRDefault="00BD5C91">
      <w:pPr>
        <w:rPr>
          <w:rFonts w:ascii="Times New Roman" w:hAnsi="Times New Roman" w:cs="Times New Roman"/>
          <w:lang w:val="en-US"/>
        </w:rPr>
      </w:pPr>
      <w:proofErr w:type="gramStart"/>
      <w:r w:rsidRPr="00F75D8F">
        <w:rPr>
          <w:rFonts w:ascii="Times New Roman" w:eastAsia="Times New Roman" w:hAnsi="Times New Roman" w:cs="Times New Roman"/>
          <w:color w:val="333333"/>
          <w:kern w:val="0"/>
          <w:lang w:eastAsia="fr-FR"/>
          <w14:ligatures w14:val="none"/>
        </w:rPr>
        <w:t>n</w:t>
      </w:r>
      <w:proofErr w:type="gramEnd"/>
      <w:r w:rsidRPr="00F75D8F">
        <w:rPr>
          <w:rFonts w:ascii="Times New Roman" w:eastAsia="Times New Roman" w:hAnsi="Times New Roman" w:cs="Times New Roman"/>
          <w:color w:val="333333"/>
          <w:kern w:val="0"/>
          <w:lang w:eastAsia="fr-FR"/>
          <w14:ligatures w14:val="none"/>
        </w:rPr>
        <w:t xml:space="preserve"> (%) ; </w:t>
      </w:r>
      <w:proofErr w:type="spellStart"/>
      <w:r w:rsidRPr="00F75D8F">
        <w:rPr>
          <w:rFonts w:ascii="Times New Roman" w:eastAsia="Times New Roman" w:hAnsi="Times New Roman" w:cs="Times New Roman"/>
          <w:color w:val="333333"/>
          <w:kern w:val="0"/>
          <w:lang w:eastAsia="fr-FR"/>
          <w14:ligatures w14:val="none"/>
        </w:rPr>
        <w:t>Median</w:t>
      </w:r>
      <w:proofErr w:type="spellEnd"/>
      <w:r w:rsidRPr="00F75D8F">
        <w:rPr>
          <w:rFonts w:ascii="Times New Roman" w:eastAsia="Times New Roman" w:hAnsi="Times New Roman" w:cs="Times New Roman"/>
          <w:color w:val="333333"/>
          <w:kern w:val="0"/>
          <w:lang w:eastAsia="fr-FR"/>
          <w14:ligatures w14:val="none"/>
        </w:rPr>
        <w:t xml:space="preserve"> (IQR)</w:t>
      </w:r>
    </w:p>
    <w:p w14:paraId="42033A13" w14:textId="77777777" w:rsidR="0094500F" w:rsidRPr="00F75D8F" w:rsidRDefault="0094500F">
      <w:pPr>
        <w:rPr>
          <w:rFonts w:ascii="Times New Roman" w:hAnsi="Times New Roman" w:cs="Times New Roman"/>
        </w:rPr>
      </w:pPr>
    </w:p>
    <w:tbl>
      <w:tblPr>
        <w:tblStyle w:val="PlainTable1"/>
        <w:tblW w:w="9066" w:type="dxa"/>
        <w:tblLook w:val="04A0" w:firstRow="1" w:lastRow="0" w:firstColumn="1" w:lastColumn="0" w:noHBand="0" w:noVBand="1"/>
      </w:tblPr>
      <w:tblGrid>
        <w:gridCol w:w="3969"/>
        <w:gridCol w:w="5097"/>
      </w:tblGrid>
      <w:tr w:rsidR="0094500F" w:rsidRPr="00F75D8F" w14:paraId="4BD18DE0" w14:textId="77777777" w:rsidTr="007B2D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7E102111" w14:textId="77777777" w:rsidR="0094500F" w:rsidRPr="00F75D8F" w:rsidRDefault="0094500F" w:rsidP="0094500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Descriptive data</w:t>
            </w:r>
          </w:p>
        </w:tc>
      </w:tr>
      <w:tr w:rsidR="0094500F" w:rsidRPr="00F75D8F" w14:paraId="7FB4E88C" w14:textId="77777777" w:rsidTr="0094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413C983A" w14:textId="77777777" w:rsidR="0094500F" w:rsidRPr="00F75D8F" w:rsidRDefault="0094500F" w:rsidP="0094500F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</w:p>
        </w:tc>
        <w:tc>
          <w:tcPr>
            <w:tcW w:w="5097" w:type="dxa"/>
            <w:hideMark/>
          </w:tcPr>
          <w:p w14:paraId="4CA8B858" w14:textId="77777777" w:rsidR="0094500F" w:rsidRPr="00F75D8F" w:rsidRDefault="0094500F" w:rsidP="00945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N = 31</w:t>
            </w:r>
            <w:r w:rsidRPr="00F75D8F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94500F" w:rsidRPr="00F75D8F" w14:paraId="1F908EE5" w14:textId="77777777" w:rsidTr="007B2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A4A483B" w14:textId="77777777" w:rsidR="0094500F" w:rsidRPr="00D924BB" w:rsidRDefault="0094500F" w:rsidP="0094500F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Recipient</w:t>
            </w:r>
            <w:proofErr w:type="spellEnd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age</w:t>
            </w:r>
            <w:proofErr w:type="spellEnd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 xml:space="preserve">, </w:t>
            </w:r>
            <w:proofErr w:type="spellStart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year</w:t>
            </w:r>
            <w:proofErr w:type="spellEnd"/>
          </w:p>
        </w:tc>
        <w:tc>
          <w:tcPr>
            <w:tcW w:w="0" w:type="dxa"/>
            <w:hideMark/>
          </w:tcPr>
          <w:p w14:paraId="6EC1E58F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55 (48, 63)</w:t>
            </w:r>
          </w:p>
        </w:tc>
      </w:tr>
      <w:tr w:rsidR="0094500F" w:rsidRPr="00F75D8F" w14:paraId="25CBD35D" w14:textId="77777777" w:rsidTr="0094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07C6A8E8" w14:textId="77777777" w:rsidR="0094500F" w:rsidRPr="00D924BB" w:rsidRDefault="0094500F" w:rsidP="0094500F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Male, n (%)</w:t>
            </w:r>
          </w:p>
        </w:tc>
        <w:tc>
          <w:tcPr>
            <w:tcW w:w="5097" w:type="dxa"/>
            <w:hideMark/>
          </w:tcPr>
          <w:p w14:paraId="6B4A8B38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21 (68%)</w:t>
            </w:r>
          </w:p>
        </w:tc>
      </w:tr>
      <w:tr w:rsidR="0094500F" w:rsidRPr="00F75D8F" w14:paraId="1F34CB6E" w14:textId="77777777" w:rsidTr="007B2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7785F8B" w14:textId="77777777" w:rsidR="0094500F" w:rsidRPr="00D924BB" w:rsidRDefault="0094500F" w:rsidP="0094500F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 xml:space="preserve">MELD score, </w:t>
            </w:r>
          </w:p>
        </w:tc>
        <w:tc>
          <w:tcPr>
            <w:tcW w:w="0" w:type="dxa"/>
            <w:hideMark/>
          </w:tcPr>
          <w:p w14:paraId="7FF61948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16 (8, 26)</w:t>
            </w:r>
          </w:p>
        </w:tc>
      </w:tr>
      <w:tr w:rsidR="0094500F" w:rsidRPr="00F75D8F" w14:paraId="2A848C5A" w14:textId="77777777" w:rsidTr="0094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76D0092" w14:textId="77777777" w:rsidR="0094500F" w:rsidRPr="00F75D8F" w:rsidRDefault="0094500F" w:rsidP="0094500F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Etiology</w:t>
            </w:r>
            <w:proofErr w:type="spellEnd"/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 xml:space="preserve"> of </w:t>
            </w:r>
            <w:proofErr w:type="spellStart"/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cirrhosis</w:t>
            </w:r>
            <w:proofErr w:type="spellEnd"/>
          </w:p>
        </w:tc>
        <w:tc>
          <w:tcPr>
            <w:tcW w:w="5097" w:type="dxa"/>
          </w:tcPr>
          <w:p w14:paraId="3BBBB110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</w:p>
        </w:tc>
      </w:tr>
      <w:tr w:rsidR="0094500F" w:rsidRPr="00F75D8F" w14:paraId="6D1A320C" w14:textId="77777777" w:rsidTr="007B2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A0934DC" w14:textId="77777777" w:rsidR="0094500F" w:rsidRPr="00D924BB" w:rsidRDefault="0094500F" w:rsidP="0094500F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Alcoholic</w:t>
            </w:r>
            <w:proofErr w:type="spellEnd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, n (%)</w:t>
            </w:r>
          </w:p>
        </w:tc>
        <w:tc>
          <w:tcPr>
            <w:tcW w:w="0" w:type="dxa"/>
            <w:hideMark/>
          </w:tcPr>
          <w:p w14:paraId="0E3D9F70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14 (45%)</w:t>
            </w:r>
          </w:p>
        </w:tc>
      </w:tr>
      <w:tr w:rsidR="0094500F" w:rsidRPr="00F75D8F" w14:paraId="3F7F53CF" w14:textId="77777777" w:rsidTr="0094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20FEF690" w14:textId="77777777" w:rsidR="0094500F" w:rsidRPr="00D924BB" w:rsidRDefault="0094500F" w:rsidP="0094500F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Viral, n (%)</w:t>
            </w:r>
          </w:p>
        </w:tc>
        <w:tc>
          <w:tcPr>
            <w:tcW w:w="5097" w:type="dxa"/>
            <w:hideMark/>
          </w:tcPr>
          <w:p w14:paraId="7045C40F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6 (19%)</w:t>
            </w:r>
          </w:p>
        </w:tc>
      </w:tr>
      <w:tr w:rsidR="0094500F" w:rsidRPr="00F75D8F" w14:paraId="52F8CFAF" w14:textId="77777777" w:rsidTr="007B2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2BEF64E" w14:textId="77777777" w:rsidR="0094500F" w:rsidRPr="00D924BB" w:rsidRDefault="0094500F" w:rsidP="0094500F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Biliary</w:t>
            </w:r>
            <w:proofErr w:type="spellEnd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, n (%)</w:t>
            </w:r>
          </w:p>
        </w:tc>
        <w:tc>
          <w:tcPr>
            <w:tcW w:w="0" w:type="dxa"/>
            <w:hideMark/>
          </w:tcPr>
          <w:p w14:paraId="42FBDA77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2 (6.5%)</w:t>
            </w:r>
          </w:p>
        </w:tc>
      </w:tr>
      <w:tr w:rsidR="0094500F" w:rsidRPr="00F75D8F" w14:paraId="418D01E9" w14:textId="77777777" w:rsidTr="0094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2E445F37" w14:textId="77777777" w:rsidR="0094500F" w:rsidRPr="00D924BB" w:rsidRDefault="0094500F" w:rsidP="0094500F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MASH, n (%)</w:t>
            </w:r>
          </w:p>
        </w:tc>
        <w:tc>
          <w:tcPr>
            <w:tcW w:w="5097" w:type="dxa"/>
            <w:hideMark/>
          </w:tcPr>
          <w:p w14:paraId="10059760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8 (26%)</w:t>
            </w:r>
          </w:p>
        </w:tc>
      </w:tr>
      <w:tr w:rsidR="0094500F" w:rsidRPr="00F75D8F" w14:paraId="388B7F2C" w14:textId="77777777" w:rsidTr="007B2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98F1EC9" w14:textId="77777777" w:rsidR="0094500F" w:rsidRPr="00D924BB" w:rsidRDefault="0094500F" w:rsidP="0094500F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HCC, n (%)</w:t>
            </w:r>
          </w:p>
        </w:tc>
        <w:tc>
          <w:tcPr>
            <w:tcW w:w="0" w:type="dxa"/>
            <w:hideMark/>
          </w:tcPr>
          <w:p w14:paraId="629CE85F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11 (35%)</w:t>
            </w:r>
          </w:p>
        </w:tc>
      </w:tr>
      <w:tr w:rsidR="0094500F" w:rsidRPr="00F75D8F" w14:paraId="735B9C2B" w14:textId="77777777" w:rsidTr="0094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5A9A7BB9" w14:textId="77777777" w:rsidR="0094500F" w:rsidRPr="00D924BB" w:rsidRDefault="0094500F" w:rsidP="0094500F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Other</w:t>
            </w:r>
            <w:proofErr w:type="spellEnd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, n (%)</w:t>
            </w:r>
          </w:p>
        </w:tc>
        <w:tc>
          <w:tcPr>
            <w:tcW w:w="5097" w:type="dxa"/>
            <w:hideMark/>
          </w:tcPr>
          <w:p w14:paraId="73893FA5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7 (23%)</w:t>
            </w:r>
          </w:p>
        </w:tc>
      </w:tr>
      <w:tr w:rsidR="0094500F" w:rsidRPr="00F75D8F" w14:paraId="405E028F" w14:textId="77777777" w:rsidTr="007B2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C8307CC" w14:textId="77777777" w:rsidR="0094500F" w:rsidRPr="00F75D8F" w:rsidRDefault="0094500F" w:rsidP="0094500F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Donor</w:t>
            </w:r>
            <w:proofErr w:type="spellEnd"/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caracteristics</w:t>
            </w:r>
            <w:proofErr w:type="spellEnd"/>
          </w:p>
        </w:tc>
        <w:tc>
          <w:tcPr>
            <w:tcW w:w="0" w:type="dxa"/>
          </w:tcPr>
          <w:p w14:paraId="69CEDF6B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</w:p>
        </w:tc>
      </w:tr>
      <w:tr w:rsidR="0094500F" w:rsidRPr="00F75D8F" w14:paraId="463F8638" w14:textId="77777777" w:rsidTr="0094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7194F6FF" w14:textId="77777777" w:rsidR="0094500F" w:rsidRPr="00D924BB" w:rsidRDefault="0094500F" w:rsidP="0094500F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lastRenderedPageBreak/>
              <w:t>Donor</w:t>
            </w:r>
            <w:proofErr w:type="spellEnd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age</w:t>
            </w:r>
            <w:proofErr w:type="spellEnd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 xml:space="preserve">, </w:t>
            </w:r>
            <w:proofErr w:type="spellStart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year</w:t>
            </w:r>
            <w:proofErr w:type="spellEnd"/>
          </w:p>
        </w:tc>
        <w:tc>
          <w:tcPr>
            <w:tcW w:w="5097" w:type="dxa"/>
            <w:hideMark/>
          </w:tcPr>
          <w:p w14:paraId="7AD486AD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67 (52, 74)</w:t>
            </w:r>
          </w:p>
        </w:tc>
      </w:tr>
      <w:tr w:rsidR="0094500F" w:rsidRPr="00F75D8F" w14:paraId="27ABBC61" w14:textId="77777777" w:rsidTr="007B2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E0CF76D" w14:textId="77777777" w:rsidR="0094500F" w:rsidRPr="00D924BB" w:rsidRDefault="0094500F" w:rsidP="0094500F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 xml:space="preserve">Cause of </w:t>
            </w:r>
            <w:proofErr w:type="spellStart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donor</w:t>
            </w:r>
            <w:proofErr w:type="spellEnd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death</w:t>
            </w:r>
            <w:proofErr w:type="spellEnd"/>
          </w:p>
        </w:tc>
        <w:tc>
          <w:tcPr>
            <w:tcW w:w="0" w:type="dxa"/>
          </w:tcPr>
          <w:p w14:paraId="227CC559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</w:p>
        </w:tc>
      </w:tr>
      <w:tr w:rsidR="0094500F" w:rsidRPr="00F75D8F" w14:paraId="3FA2547C" w14:textId="77777777" w:rsidTr="0094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02668EF0" w14:textId="77777777" w:rsidR="0094500F" w:rsidRPr="00D924BB" w:rsidRDefault="0094500F" w:rsidP="0094500F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vascular</w:t>
            </w:r>
            <w:proofErr w:type="spellEnd"/>
            <w:proofErr w:type="gramEnd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, n (%)</w:t>
            </w:r>
          </w:p>
        </w:tc>
        <w:tc>
          <w:tcPr>
            <w:tcW w:w="5097" w:type="dxa"/>
            <w:hideMark/>
          </w:tcPr>
          <w:p w14:paraId="33863B6B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16 (52%)</w:t>
            </w:r>
          </w:p>
        </w:tc>
      </w:tr>
      <w:tr w:rsidR="0094500F" w:rsidRPr="00F75D8F" w14:paraId="7DA99816" w14:textId="77777777" w:rsidTr="007B2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18FF702" w14:textId="77777777" w:rsidR="0094500F" w:rsidRPr="00D924BB" w:rsidRDefault="0094500F" w:rsidP="0094500F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anoxia</w:t>
            </w:r>
            <w:proofErr w:type="spellEnd"/>
            <w:proofErr w:type="gramEnd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, n (%)</w:t>
            </w:r>
          </w:p>
        </w:tc>
        <w:tc>
          <w:tcPr>
            <w:tcW w:w="0" w:type="dxa"/>
            <w:hideMark/>
          </w:tcPr>
          <w:p w14:paraId="1B03D907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10 (32%)</w:t>
            </w:r>
          </w:p>
        </w:tc>
      </w:tr>
      <w:tr w:rsidR="0094500F" w:rsidRPr="00F75D8F" w14:paraId="5D43C4F5" w14:textId="77777777" w:rsidTr="0094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6E3C8D2F" w14:textId="77777777" w:rsidR="0094500F" w:rsidRPr="00D924BB" w:rsidRDefault="0094500F" w:rsidP="0094500F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proofErr w:type="gramStart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trauma</w:t>
            </w:r>
            <w:proofErr w:type="gramEnd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, n (%)</w:t>
            </w:r>
          </w:p>
        </w:tc>
        <w:tc>
          <w:tcPr>
            <w:tcW w:w="5097" w:type="dxa"/>
            <w:hideMark/>
          </w:tcPr>
          <w:p w14:paraId="24013465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5 (16%)</w:t>
            </w:r>
          </w:p>
        </w:tc>
      </w:tr>
      <w:tr w:rsidR="0094500F" w:rsidRPr="00F75D8F" w14:paraId="624F93A3" w14:textId="77777777" w:rsidTr="007B2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BE7C2AC" w14:textId="77777777" w:rsidR="0094500F" w:rsidRPr="00D924BB" w:rsidRDefault="0094500F" w:rsidP="0094500F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BAR score</w:t>
            </w:r>
          </w:p>
        </w:tc>
        <w:tc>
          <w:tcPr>
            <w:tcW w:w="0" w:type="dxa"/>
            <w:hideMark/>
          </w:tcPr>
          <w:p w14:paraId="552407E4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7.0 (3.0, 11.0)</w:t>
            </w:r>
          </w:p>
        </w:tc>
      </w:tr>
      <w:tr w:rsidR="0094500F" w:rsidRPr="00F75D8F" w14:paraId="06B63CB1" w14:textId="77777777" w:rsidTr="0094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21DFBDF1" w14:textId="77777777" w:rsidR="0094500F" w:rsidRPr="00D924BB" w:rsidRDefault="0094500F" w:rsidP="0094500F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 xml:space="preserve">Extended </w:t>
            </w:r>
            <w:proofErr w:type="spellStart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criteria</w:t>
            </w:r>
            <w:proofErr w:type="spellEnd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donor</w:t>
            </w:r>
            <w:proofErr w:type="spellEnd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, n (%)</w:t>
            </w:r>
          </w:p>
        </w:tc>
        <w:tc>
          <w:tcPr>
            <w:tcW w:w="5097" w:type="dxa"/>
            <w:hideMark/>
          </w:tcPr>
          <w:p w14:paraId="1F868558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24 (77%)</w:t>
            </w:r>
          </w:p>
        </w:tc>
      </w:tr>
      <w:tr w:rsidR="0094500F" w:rsidRPr="00F75D8F" w14:paraId="4D75C821" w14:textId="77777777" w:rsidTr="007B2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842FCDD" w14:textId="7D8A29CF" w:rsidR="0094500F" w:rsidRPr="00D924BB" w:rsidRDefault="007226E5" w:rsidP="0094500F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 xml:space="preserve">Total </w:t>
            </w:r>
            <w:proofErr w:type="spellStart"/>
            <w:r w:rsidR="0094500F"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ischemia</w:t>
            </w:r>
            <w:proofErr w:type="spellEnd"/>
            <w:r w:rsidR="0094500F"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 xml:space="preserve"> time, min</w:t>
            </w:r>
          </w:p>
        </w:tc>
        <w:tc>
          <w:tcPr>
            <w:tcW w:w="0" w:type="dxa"/>
            <w:hideMark/>
          </w:tcPr>
          <w:p w14:paraId="5CEB645A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334 (306, 382)</w:t>
            </w:r>
          </w:p>
        </w:tc>
      </w:tr>
      <w:tr w:rsidR="0094500F" w:rsidRPr="00F75D8F" w14:paraId="585F585E" w14:textId="77777777" w:rsidTr="0094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A8B885C" w14:textId="77777777" w:rsidR="0094500F" w:rsidRPr="00F75D8F" w:rsidRDefault="0094500F" w:rsidP="0094500F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Graft</w:t>
            </w:r>
            <w:proofErr w:type="spellEnd"/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Ischemia</w:t>
            </w:r>
            <w:proofErr w:type="spellEnd"/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 xml:space="preserve">-reperfusion </w:t>
            </w:r>
            <w:proofErr w:type="spellStart"/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Histology</w:t>
            </w:r>
            <w:proofErr w:type="spellEnd"/>
          </w:p>
        </w:tc>
        <w:tc>
          <w:tcPr>
            <w:tcW w:w="5097" w:type="dxa"/>
          </w:tcPr>
          <w:p w14:paraId="15FAFA41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</w:p>
        </w:tc>
      </w:tr>
      <w:tr w:rsidR="0094500F" w:rsidRPr="00F75D8F" w14:paraId="05117CA4" w14:textId="77777777" w:rsidTr="007B2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CCDF64C" w14:textId="77777777" w:rsidR="0094500F" w:rsidRPr="00D924BB" w:rsidRDefault="0094500F" w:rsidP="0094500F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Severe</w:t>
            </w:r>
            <w:proofErr w:type="spellEnd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, n (%)</w:t>
            </w:r>
          </w:p>
        </w:tc>
        <w:tc>
          <w:tcPr>
            <w:tcW w:w="0" w:type="dxa"/>
            <w:hideMark/>
          </w:tcPr>
          <w:p w14:paraId="646EADE1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2 (6.5%)</w:t>
            </w:r>
          </w:p>
        </w:tc>
      </w:tr>
      <w:tr w:rsidR="0094500F" w:rsidRPr="00F75D8F" w14:paraId="6D9B715B" w14:textId="77777777" w:rsidTr="0094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0AE74246" w14:textId="77777777" w:rsidR="0094500F" w:rsidRPr="00D924BB" w:rsidRDefault="0094500F" w:rsidP="0094500F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Moderate</w:t>
            </w:r>
            <w:proofErr w:type="spellEnd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, n (%)</w:t>
            </w:r>
          </w:p>
        </w:tc>
        <w:tc>
          <w:tcPr>
            <w:tcW w:w="5097" w:type="dxa"/>
            <w:hideMark/>
          </w:tcPr>
          <w:p w14:paraId="64E62EBA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14 (45%)</w:t>
            </w:r>
          </w:p>
        </w:tc>
      </w:tr>
      <w:tr w:rsidR="0094500F" w:rsidRPr="00F75D8F" w14:paraId="7E8B95FF" w14:textId="77777777" w:rsidTr="007B2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F589D73" w14:textId="77777777" w:rsidR="0094500F" w:rsidRPr="00D924BB" w:rsidRDefault="0094500F" w:rsidP="0094500F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Mild</w:t>
            </w:r>
            <w:proofErr w:type="spellEnd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, n (%)</w:t>
            </w:r>
          </w:p>
        </w:tc>
        <w:tc>
          <w:tcPr>
            <w:tcW w:w="0" w:type="dxa"/>
            <w:hideMark/>
          </w:tcPr>
          <w:p w14:paraId="059D4C7A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8 (26%)</w:t>
            </w:r>
          </w:p>
        </w:tc>
      </w:tr>
      <w:tr w:rsidR="0094500F" w:rsidRPr="00F75D8F" w14:paraId="3B7B0DB8" w14:textId="77777777" w:rsidTr="0094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C0641E2" w14:textId="77777777" w:rsidR="0094500F" w:rsidRPr="00D924BB" w:rsidRDefault="0094500F" w:rsidP="0094500F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 xml:space="preserve">No </w:t>
            </w:r>
            <w:proofErr w:type="spellStart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lesion</w:t>
            </w:r>
            <w:proofErr w:type="spellEnd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, n (%)</w:t>
            </w:r>
          </w:p>
        </w:tc>
        <w:tc>
          <w:tcPr>
            <w:tcW w:w="5097" w:type="dxa"/>
          </w:tcPr>
          <w:p w14:paraId="271A6AAC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4 (13%)</w:t>
            </w:r>
          </w:p>
        </w:tc>
      </w:tr>
      <w:tr w:rsidR="0094500F" w:rsidRPr="00F75D8F" w14:paraId="55D49776" w14:textId="77777777" w:rsidTr="007B2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ACA1F63" w14:textId="77777777" w:rsidR="0094500F" w:rsidRPr="00F75D8F" w:rsidRDefault="0094500F" w:rsidP="0094500F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Post LT Complications</w:t>
            </w:r>
          </w:p>
        </w:tc>
        <w:tc>
          <w:tcPr>
            <w:tcW w:w="0" w:type="dxa"/>
          </w:tcPr>
          <w:p w14:paraId="3723071C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</w:p>
        </w:tc>
      </w:tr>
      <w:tr w:rsidR="0094500F" w:rsidRPr="00F75D8F" w14:paraId="489167E0" w14:textId="77777777" w:rsidTr="0094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57C35EFC" w14:textId="77777777" w:rsidR="0094500F" w:rsidRPr="00D924BB" w:rsidRDefault="0094500F" w:rsidP="0094500F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lastRenderedPageBreak/>
              <w:t>PNF, n (%)</w:t>
            </w:r>
          </w:p>
        </w:tc>
        <w:tc>
          <w:tcPr>
            <w:tcW w:w="5097" w:type="dxa"/>
            <w:hideMark/>
          </w:tcPr>
          <w:p w14:paraId="7D1FD092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0 (0%)</w:t>
            </w:r>
          </w:p>
        </w:tc>
      </w:tr>
      <w:tr w:rsidR="0094500F" w:rsidRPr="00F75D8F" w14:paraId="0353B878" w14:textId="77777777" w:rsidTr="007B2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D4AD95D" w14:textId="77777777" w:rsidR="0094500F" w:rsidRPr="00D924BB" w:rsidRDefault="0094500F" w:rsidP="0094500F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MEAF score</w:t>
            </w:r>
          </w:p>
        </w:tc>
        <w:tc>
          <w:tcPr>
            <w:tcW w:w="0" w:type="dxa"/>
            <w:hideMark/>
          </w:tcPr>
          <w:p w14:paraId="0B818839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8.83 (8.37, 9.11)</w:t>
            </w:r>
          </w:p>
        </w:tc>
      </w:tr>
      <w:tr w:rsidR="0094500F" w:rsidRPr="00F75D8F" w14:paraId="121DBB00" w14:textId="77777777" w:rsidTr="0094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3DD88B31" w14:textId="77777777" w:rsidR="0094500F" w:rsidRPr="00D924BB" w:rsidRDefault="0094500F" w:rsidP="0094500F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MEAF score ≥9, n (%)</w:t>
            </w:r>
          </w:p>
        </w:tc>
        <w:tc>
          <w:tcPr>
            <w:tcW w:w="5097" w:type="dxa"/>
            <w:hideMark/>
          </w:tcPr>
          <w:p w14:paraId="3760A81A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12 (39%)</w:t>
            </w:r>
          </w:p>
        </w:tc>
      </w:tr>
      <w:tr w:rsidR="0094500F" w:rsidRPr="00F75D8F" w14:paraId="04BAC6C7" w14:textId="77777777" w:rsidTr="007B2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99BA267" w14:textId="77777777" w:rsidR="0094500F" w:rsidRPr="00D924BB" w:rsidRDefault="0094500F" w:rsidP="0094500F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Complications, n (%)</w:t>
            </w:r>
          </w:p>
        </w:tc>
        <w:tc>
          <w:tcPr>
            <w:tcW w:w="0" w:type="dxa"/>
            <w:hideMark/>
          </w:tcPr>
          <w:p w14:paraId="02B21420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25 (81%)</w:t>
            </w:r>
          </w:p>
        </w:tc>
      </w:tr>
      <w:tr w:rsidR="0094500F" w:rsidRPr="00F75D8F" w14:paraId="01BAFF5B" w14:textId="77777777" w:rsidTr="0094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0C6867C9" w14:textId="77777777" w:rsidR="0094500F" w:rsidRPr="00D924BB" w:rsidRDefault="0094500F" w:rsidP="0094500F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Calvien-Dindo</w:t>
            </w:r>
            <w:proofErr w:type="spellEnd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 xml:space="preserve"> classification, n (%)</w:t>
            </w:r>
          </w:p>
        </w:tc>
        <w:tc>
          <w:tcPr>
            <w:tcW w:w="5097" w:type="dxa"/>
            <w:hideMark/>
          </w:tcPr>
          <w:p w14:paraId="1C6249EE" w14:textId="77777777" w:rsidR="0094500F" w:rsidRPr="00F75D8F" w:rsidRDefault="0094500F" w:rsidP="0094500F">
            <w:pPr>
              <w:spacing w:before="150" w:after="150"/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</w:p>
        </w:tc>
      </w:tr>
      <w:tr w:rsidR="0094500F" w:rsidRPr="00F75D8F" w14:paraId="4A4EACA0" w14:textId="77777777" w:rsidTr="007B2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DE309D4" w14:textId="77777777" w:rsidR="0094500F" w:rsidRPr="00D924BB" w:rsidRDefault="0094500F" w:rsidP="0094500F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    1</w:t>
            </w:r>
          </w:p>
        </w:tc>
        <w:tc>
          <w:tcPr>
            <w:tcW w:w="0" w:type="dxa"/>
            <w:hideMark/>
          </w:tcPr>
          <w:p w14:paraId="09FD0252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6 (19%)</w:t>
            </w:r>
          </w:p>
        </w:tc>
      </w:tr>
      <w:tr w:rsidR="0094500F" w:rsidRPr="00F75D8F" w14:paraId="319B7323" w14:textId="77777777" w:rsidTr="0094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47414FBD" w14:textId="77777777" w:rsidR="0094500F" w:rsidRPr="00D924BB" w:rsidRDefault="0094500F" w:rsidP="0094500F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    2</w:t>
            </w:r>
          </w:p>
        </w:tc>
        <w:tc>
          <w:tcPr>
            <w:tcW w:w="5097" w:type="dxa"/>
            <w:hideMark/>
          </w:tcPr>
          <w:p w14:paraId="2F9CE8CB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12 (39%)</w:t>
            </w:r>
          </w:p>
        </w:tc>
      </w:tr>
      <w:tr w:rsidR="0094500F" w:rsidRPr="00F75D8F" w14:paraId="033B97F5" w14:textId="77777777" w:rsidTr="007B2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39CD2D1" w14:textId="77777777" w:rsidR="0094500F" w:rsidRPr="00D924BB" w:rsidRDefault="0094500F" w:rsidP="0094500F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    3b</w:t>
            </w:r>
          </w:p>
        </w:tc>
        <w:tc>
          <w:tcPr>
            <w:tcW w:w="0" w:type="dxa"/>
            <w:hideMark/>
          </w:tcPr>
          <w:p w14:paraId="2250723F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2 (6.5%)</w:t>
            </w:r>
          </w:p>
        </w:tc>
      </w:tr>
      <w:tr w:rsidR="0094500F" w:rsidRPr="00F75D8F" w14:paraId="465EDC60" w14:textId="77777777" w:rsidTr="0094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204146E8" w14:textId="77777777" w:rsidR="0094500F" w:rsidRPr="00D924BB" w:rsidRDefault="0094500F" w:rsidP="0094500F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    4a</w:t>
            </w:r>
          </w:p>
        </w:tc>
        <w:tc>
          <w:tcPr>
            <w:tcW w:w="5097" w:type="dxa"/>
            <w:hideMark/>
          </w:tcPr>
          <w:p w14:paraId="0349EEE8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11 (35%)</w:t>
            </w:r>
          </w:p>
        </w:tc>
      </w:tr>
      <w:tr w:rsidR="0094500F" w:rsidRPr="00F75D8F" w14:paraId="74F739A4" w14:textId="77777777" w:rsidTr="007B2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0391B28" w14:textId="77777777" w:rsidR="0094500F" w:rsidRPr="00D924BB" w:rsidRDefault="0094500F" w:rsidP="0094500F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CCI score</w:t>
            </w:r>
          </w:p>
        </w:tc>
        <w:tc>
          <w:tcPr>
            <w:tcW w:w="0" w:type="dxa"/>
            <w:hideMark/>
          </w:tcPr>
          <w:p w14:paraId="69D39490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42 (21, 50)</w:t>
            </w:r>
          </w:p>
        </w:tc>
      </w:tr>
      <w:tr w:rsidR="0094500F" w:rsidRPr="00F75D8F" w14:paraId="322402A4" w14:textId="77777777" w:rsidTr="0094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B6B46E8" w14:textId="77777777" w:rsidR="0094500F" w:rsidRPr="00D924BB" w:rsidRDefault="0094500F" w:rsidP="0094500F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highlight w:val="yellow"/>
                <w:lang w:eastAsia="fr-FR"/>
                <w14:ligatures w14:val="none"/>
              </w:rPr>
            </w:pPr>
            <w:proofErr w:type="spellStart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Calvien-Dindo</w:t>
            </w:r>
            <w:proofErr w:type="spellEnd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 xml:space="preserve"> classification ≥3b</w:t>
            </w:r>
          </w:p>
        </w:tc>
        <w:tc>
          <w:tcPr>
            <w:tcW w:w="5097" w:type="dxa"/>
          </w:tcPr>
          <w:p w14:paraId="6D8C158F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13 (42%)</w:t>
            </w:r>
          </w:p>
        </w:tc>
      </w:tr>
      <w:tr w:rsidR="0094500F" w:rsidRPr="00F75D8F" w14:paraId="2714AD80" w14:textId="77777777" w:rsidTr="007B2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A861270" w14:textId="77777777" w:rsidR="0094500F" w:rsidRPr="00D924BB" w:rsidRDefault="0094500F" w:rsidP="0094500F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highlight w:val="yellow"/>
                <w:lang w:eastAsia="fr-FR"/>
                <w14:ligatures w14:val="none"/>
              </w:rPr>
            </w:pPr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CCI ≥26.6</w:t>
            </w:r>
          </w:p>
        </w:tc>
        <w:tc>
          <w:tcPr>
            <w:tcW w:w="0" w:type="dxa"/>
          </w:tcPr>
          <w:p w14:paraId="747E29C0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21 (68%)</w:t>
            </w:r>
          </w:p>
        </w:tc>
      </w:tr>
      <w:tr w:rsidR="0094500F" w:rsidRPr="00F75D8F" w14:paraId="74A84326" w14:textId="77777777" w:rsidTr="0094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5F50DFFD" w14:textId="77777777" w:rsidR="0094500F" w:rsidRPr="00D924BB" w:rsidRDefault="0094500F" w:rsidP="0094500F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Mortality</w:t>
            </w:r>
            <w:proofErr w:type="spellEnd"/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, n (%)</w:t>
            </w:r>
          </w:p>
        </w:tc>
        <w:tc>
          <w:tcPr>
            <w:tcW w:w="5097" w:type="dxa"/>
            <w:hideMark/>
          </w:tcPr>
          <w:p w14:paraId="3CADDA9B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0 (0%)</w:t>
            </w:r>
          </w:p>
        </w:tc>
      </w:tr>
      <w:tr w:rsidR="0094500F" w:rsidRPr="00F75D8F" w14:paraId="29A9C24F" w14:textId="77777777" w:rsidTr="007B2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624F6A6" w14:textId="77777777" w:rsidR="0094500F" w:rsidRPr="00D924BB" w:rsidRDefault="0094500F" w:rsidP="0094500F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val="en-US" w:eastAsia="fr-FR"/>
                <w14:ligatures w14:val="none"/>
              </w:rPr>
            </w:pPr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val="en-US" w:eastAsia="fr-FR"/>
                <w14:ligatures w14:val="none"/>
              </w:rPr>
              <w:t>Kidney failure (KDIGO classification), n (%)</w:t>
            </w:r>
          </w:p>
        </w:tc>
        <w:tc>
          <w:tcPr>
            <w:tcW w:w="0" w:type="dxa"/>
            <w:hideMark/>
          </w:tcPr>
          <w:p w14:paraId="03172316" w14:textId="77777777" w:rsidR="0094500F" w:rsidRPr="00F75D8F" w:rsidRDefault="0094500F" w:rsidP="0094500F">
            <w:pPr>
              <w:spacing w:before="150" w:after="150"/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fr-FR"/>
                <w14:ligatures w14:val="none"/>
              </w:rPr>
            </w:pPr>
          </w:p>
        </w:tc>
      </w:tr>
      <w:tr w:rsidR="0094500F" w:rsidRPr="00F75D8F" w14:paraId="4E7F8447" w14:textId="77777777" w:rsidTr="0094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709016D5" w14:textId="77777777" w:rsidR="0094500F" w:rsidRPr="00D924BB" w:rsidRDefault="0094500F" w:rsidP="0094500F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val="en-US" w:eastAsia="fr-FR"/>
                <w14:ligatures w14:val="none"/>
              </w:rPr>
              <w:lastRenderedPageBreak/>
              <w:t>    </w:t>
            </w:r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5097" w:type="dxa"/>
            <w:hideMark/>
          </w:tcPr>
          <w:p w14:paraId="62C8DAD2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17 (55%)</w:t>
            </w:r>
          </w:p>
        </w:tc>
      </w:tr>
      <w:tr w:rsidR="0094500F" w:rsidRPr="00F75D8F" w14:paraId="77B038A6" w14:textId="77777777" w:rsidTr="007B2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D027768" w14:textId="77777777" w:rsidR="0094500F" w:rsidRPr="00D924BB" w:rsidRDefault="0094500F" w:rsidP="0094500F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    1</w:t>
            </w:r>
          </w:p>
        </w:tc>
        <w:tc>
          <w:tcPr>
            <w:tcW w:w="0" w:type="dxa"/>
            <w:hideMark/>
          </w:tcPr>
          <w:p w14:paraId="32AB7B91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8 (26%)</w:t>
            </w:r>
          </w:p>
        </w:tc>
      </w:tr>
      <w:tr w:rsidR="0094500F" w:rsidRPr="00F75D8F" w14:paraId="58F31FA6" w14:textId="77777777" w:rsidTr="0094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3E7A2361" w14:textId="77777777" w:rsidR="0094500F" w:rsidRPr="00D924BB" w:rsidRDefault="0094500F" w:rsidP="0094500F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    2</w:t>
            </w:r>
          </w:p>
        </w:tc>
        <w:tc>
          <w:tcPr>
            <w:tcW w:w="5097" w:type="dxa"/>
            <w:hideMark/>
          </w:tcPr>
          <w:p w14:paraId="6EAC0971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1 (3.2%)</w:t>
            </w:r>
          </w:p>
        </w:tc>
      </w:tr>
      <w:tr w:rsidR="0094500F" w:rsidRPr="00F75D8F" w14:paraId="2658E11D" w14:textId="77777777" w:rsidTr="007B2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211F6DB" w14:textId="77777777" w:rsidR="0094500F" w:rsidRPr="00D924BB" w:rsidRDefault="0094500F" w:rsidP="0094500F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r w:rsidRPr="000D0B64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    3</w:t>
            </w:r>
          </w:p>
        </w:tc>
        <w:tc>
          <w:tcPr>
            <w:tcW w:w="0" w:type="dxa"/>
            <w:hideMark/>
          </w:tcPr>
          <w:p w14:paraId="0637D0FB" w14:textId="77777777" w:rsidR="0094500F" w:rsidRPr="00F75D8F" w:rsidRDefault="0094500F" w:rsidP="0094500F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F75D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5 (16%)</w:t>
            </w:r>
          </w:p>
        </w:tc>
      </w:tr>
    </w:tbl>
    <w:p w14:paraId="05EA7017" w14:textId="77777777" w:rsidR="006551A0" w:rsidRPr="00F75D8F" w:rsidRDefault="006551A0">
      <w:pPr>
        <w:rPr>
          <w:rFonts w:ascii="Times New Roman" w:hAnsi="Times New Roman" w:cs="Times New Roman"/>
        </w:rPr>
      </w:pPr>
    </w:p>
    <w:p w14:paraId="08E2AAE4" w14:textId="77777777" w:rsidR="004F3AA5" w:rsidRPr="00F75D8F" w:rsidRDefault="004F3AA5">
      <w:pPr>
        <w:rPr>
          <w:rFonts w:ascii="Times New Roman" w:hAnsi="Times New Roman" w:cs="Times New Roman"/>
        </w:rPr>
      </w:pPr>
    </w:p>
    <w:p w14:paraId="19AEC970" w14:textId="77777777" w:rsidR="004F3AA5" w:rsidRPr="00F75D8F" w:rsidRDefault="004F3AA5">
      <w:pPr>
        <w:rPr>
          <w:rFonts w:ascii="Times New Roman" w:hAnsi="Times New Roman" w:cs="Times New Roman"/>
        </w:rPr>
      </w:pPr>
    </w:p>
    <w:p w14:paraId="0424D3A7" w14:textId="77777777" w:rsidR="004F3AA5" w:rsidRPr="00F75D8F" w:rsidRDefault="004F3AA5">
      <w:pPr>
        <w:rPr>
          <w:rFonts w:ascii="Times New Roman" w:hAnsi="Times New Roman" w:cs="Times New Roman"/>
        </w:rPr>
      </w:pPr>
    </w:p>
    <w:p w14:paraId="702D4D70" w14:textId="77777777" w:rsidR="004F3AA5" w:rsidRPr="00F75D8F" w:rsidRDefault="004F3AA5">
      <w:pPr>
        <w:rPr>
          <w:rFonts w:ascii="Times New Roman" w:hAnsi="Times New Roman" w:cs="Times New Roman"/>
        </w:rPr>
      </w:pPr>
    </w:p>
    <w:p w14:paraId="487ECE6D" w14:textId="77777777" w:rsidR="00BC633E" w:rsidRDefault="00BC633E" w:rsidP="00BC633E">
      <w:pPr>
        <w:rPr>
          <w:rFonts w:ascii="Times New Roman" w:eastAsia="Times New Roman" w:hAnsi="Times New Roman" w:cs="Times New Roman"/>
          <w:b/>
          <w:bCs/>
          <w:color w:val="333333"/>
          <w:kern w:val="0"/>
          <w:lang w:val="en-US" w:eastAsia="fr-FR"/>
          <w14:ligatures w14:val="none"/>
        </w:rPr>
      </w:pPr>
      <w:proofErr w:type="spellStart"/>
      <w:r w:rsidRPr="00F75D8F">
        <w:rPr>
          <w:rFonts w:ascii="Times New Roman" w:hAnsi="Times New Roman" w:cs="Times New Roman"/>
          <w:b/>
          <w:bCs/>
        </w:rPr>
        <w:t>Supplementary</w:t>
      </w:r>
      <w:proofErr w:type="spellEnd"/>
      <w:r w:rsidRPr="00F75D8F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2</w:t>
      </w:r>
      <w:r w:rsidRPr="00F75D8F">
        <w:rPr>
          <w:rFonts w:ascii="Times New Roman" w:hAnsi="Times New Roman" w:cs="Times New Roman"/>
          <w:b/>
          <w:bCs/>
        </w:rPr>
        <w:t> :</w:t>
      </w:r>
      <w:r w:rsidRPr="00F75D8F">
        <w:rPr>
          <w:rFonts w:ascii="Times New Roman" w:hAnsi="Times New Roman" w:cs="Times New Roman"/>
        </w:rPr>
        <w:t xml:space="preserve"> </w:t>
      </w:r>
      <w:r w:rsidRPr="00F75D8F">
        <w:rPr>
          <w:rFonts w:ascii="Times New Roman" w:eastAsia="Times New Roman" w:hAnsi="Times New Roman" w:cs="Times New Roman"/>
          <w:b/>
          <w:bCs/>
          <w:color w:val="333333"/>
          <w:kern w:val="0"/>
          <w:lang w:val="en-US" w:eastAsia="fr-FR"/>
          <w14:ligatures w14:val="none"/>
        </w:rPr>
        <w:t>Univariate comparison for Early allograft dysfunction MEAF ≥9</w:t>
      </w:r>
    </w:p>
    <w:p w14:paraId="0350C10D" w14:textId="033FFAA2" w:rsidR="00BC633E" w:rsidRPr="00F75D8F" w:rsidRDefault="00BC633E" w:rsidP="00BC633E">
      <w:pPr>
        <w:rPr>
          <w:rFonts w:ascii="Times New Roman" w:hAnsi="Times New Roman" w:cs="Times New Roman"/>
          <w:lang w:val="en-US"/>
        </w:rPr>
      </w:pPr>
      <w:proofErr w:type="gramStart"/>
      <w:r w:rsidRPr="00F75D8F">
        <w:rPr>
          <w:rFonts w:ascii="Times New Roman" w:eastAsia="Times New Roman" w:hAnsi="Times New Roman" w:cs="Times New Roman"/>
          <w:color w:val="333333"/>
          <w:kern w:val="0"/>
          <w:lang w:eastAsia="fr-FR"/>
          <w14:ligatures w14:val="none"/>
        </w:rPr>
        <w:t>n</w:t>
      </w:r>
      <w:proofErr w:type="gramEnd"/>
      <w:r w:rsidRPr="00F75D8F">
        <w:rPr>
          <w:rFonts w:ascii="Times New Roman" w:eastAsia="Times New Roman" w:hAnsi="Times New Roman" w:cs="Times New Roman"/>
          <w:color w:val="333333"/>
          <w:kern w:val="0"/>
          <w:lang w:eastAsia="fr-FR"/>
          <w14:ligatures w14:val="none"/>
        </w:rPr>
        <w:t xml:space="preserve"> (%) ; </w:t>
      </w:r>
      <w:proofErr w:type="spellStart"/>
      <w:r w:rsidRPr="00F75D8F">
        <w:rPr>
          <w:rFonts w:ascii="Times New Roman" w:eastAsia="Times New Roman" w:hAnsi="Times New Roman" w:cs="Times New Roman"/>
          <w:color w:val="333333"/>
          <w:kern w:val="0"/>
          <w:lang w:eastAsia="fr-FR"/>
          <w14:ligatures w14:val="none"/>
        </w:rPr>
        <w:t>Median</w:t>
      </w:r>
      <w:proofErr w:type="spellEnd"/>
      <w:r w:rsidRPr="00F75D8F">
        <w:rPr>
          <w:rFonts w:ascii="Times New Roman" w:eastAsia="Times New Roman" w:hAnsi="Times New Roman" w:cs="Times New Roman"/>
          <w:color w:val="333333"/>
          <w:kern w:val="0"/>
          <w:lang w:eastAsia="fr-FR"/>
          <w14:ligatures w14:val="none"/>
        </w:rPr>
        <w:t xml:space="preserve"> (IQR)</w:t>
      </w:r>
    </w:p>
    <w:p w14:paraId="5601BD45" w14:textId="77777777" w:rsidR="004F3AA5" w:rsidRPr="00F75D8F" w:rsidRDefault="004F3AA5">
      <w:pPr>
        <w:rPr>
          <w:rFonts w:ascii="Times New Roman" w:hAnsi="Times New Roman" w:cs="Times New Roman"/>
        </w:rPr>
      </w:pPr>
    </w:p>
    <w:p w14:paraId="359716FB" w14:textId="77777777" w:rsidR="004F3AA5" w:rsidRPr="00F75D8F" w:rsidRDefault="004F3AA5">
      <w:pPr>
        <w:rPr>
          <w:rFonts w:ascii="Times New Roman" w:hAnsi="Times New Roman" w:cs="Times New Roman"/>
        </w:rPr>
      </w:pPr>
    </w:p>
    <w:p w14:paraId="202929C8" w14:textId="77777777" w:rsidR="004F3AA5" w:rsidRPr="00F75D8F" w:rsidRDefault="004F3AA5">
      <w:pPr>
        <w:rPr>
          <w:rFonts w:ascii="Times New Roman" w:hAnsi="Times New Roman" w:cs="Times New Roman"/>
        </w:rPr>
      </w:pPr>
    </w:p>
    <w:tbl>
      <w:tblPr>
        <w:tblStyle w:val="PlainTable1"/>
        <w:tblW w:w="12044" w:type="dxa"/>
        <w:tblLook w:val="04A0" w:firstRow="1" w:lastRow="0" w:firstColumn="1" w:lastColumn="0" w:noHBand="0" w:noVBand="1"/>
      </w:tblPr>
      <w:tblGrid>
        <w:gridCol w:w="4106"/>
        <w:gridCol w:w="3119"/>
        <w:gridCol w:w="2551"/>
        <w:gridCol w:w="2268"/>
      </w:tblGrid>
      <w:tr w:rsidR="00BC633E" w:rsidRPr="00092C1A" w14:paraId="74D852F6" w14:textId="77777777" w:rsidTr="009B49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19B4564" w14:textId="77777777" w:rsidR="00BC633E" w:rsidRPr="00092C1A" w:rsidRDefault="00BC633E" w:rsidP="004A2C35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</w:p>
        </w:tc>
        <w:tc>
          <w:tcPr>
            <w:tcW w:w="3119" w:type="dxa"/>
          </w:tcPr>
          <w:p w14:paraId="3CC1CF0A" w14:textId="77777777" w:rsidR="00BC633E" w:rsidRPr="00092C1A" w:rsidRDefault="00BC633E" w:rsidP="004A2C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 xml:space="preserve">MEAF&lt;9  </w:t>
            </w:r>
          </w:p>
          <w:p w14:paraId="723097EF" w14:textId="77777777" w:rsidR="00BC633E" w:rsidRPr="00092C1A" w:rsidRDefault="00BC633E" w:rsidP="004A2C35">
            <w:pPr>
              <w:spacing w:before="150" w:after="150"/>
              <w:ind w:left="150" w:right="1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N = 19</w:t>
            </w:r>
          </w:p>
        </w:tc>
        <w:tc>
          <w:tcPr>
            <w:tcW w:w="2551" w:type="dxa"/>
          </w:tcPr>
          <w:p w14:paraId="4D41A74E" w14:textId="77777777" w:rsidR="00BC633E" w:rsidRPr="00092C1A" w:rsidRDefault="00BC633E" w:rsidP="004A2C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 xml:space="preserve">MEAF ≥9 </w:t>
            </w:r>
          </w:p>
          <w:p w14:paraId="6ABC425C" w14:textId="77777777" w:rsidR="00BC633E" w:rsidRPr="00092C1A" w:rsidRDefault="00BC633E" w:rsidP="004A2C35">
            <w:pPr>
              <w:spacing w:before="150" w:after="150"/>
              <w:ind w:left="150" w:right="1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N = 12</w:t>
            </w:r>
          </w:p>
        </w:tc>
        <w:tc>
          <w:tcPr>
            <w:tcW w:w="2268" w:type="dxa"/>
          </w:tcPr>
          <w:p w14:paraId="534ABA42" w14:textId="77777777" w:rsidR="00BC633E" w:rsidRPr="00092C1A" w:rsidRDefault="00BC633E" w:rsidP="004A2C35">
            <w:pPr>
              <w:spacing w:before="150" w:after="150"/>
              <w:ind w:left="150" w:right="1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proofErr w:type="gramStart"/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p</w:t>
            </w:r>
            <w:proofErr w:type="gramEnd"/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-value</w:t>
            </w:r>
          </w:p>
        </w:tc>
      </w:tr>
      <w:tr w:rsidR="00BC633E" w:rsidRPr="00092C1A" w14:paraId="16105D34" w14:textId="77777777" w:rsidTr="009B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29F3912B" w14:textId="77777777" w:rsidR="00BC633E" w:rsidRPr="00092C1A" w:rsidRDefault="00BC633E" w:rsidP="004A2C35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r w:rsidRPr="00092C1A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 xml:space="preserve">Blood </w:t>
            </w:r>
            <w:proofErr w:type="spellStart"/>
            <w:r w:rsidRPr="00092C1A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product</w:t>
            </w:r>
            <w:proofErr w:type="spellEnd"/>
            <w:r w:rsidRPr="00092C1A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 xml:space="preserve"> transfusion, n (%)</w:t>
            </w:r>
          </w:p>
        </w:tc>
        <w:tc>
          <w:tcPr>
            <w:tcW w:w="3119" w:type="dxa"/>
            <w:hideMark/>
          </w:tcPr>
          <w:p w14:paraId="0014E462" w14:textId="77777777" w:rsidR="00BC633E" w:rsidRPr="00092C1A" w:rsidRDefault="00BC633E" w:rsidP="004A2C35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12 (63%)</w:t>
            </w:r>
          </w:p>
        </w:tc>
        <w:tc>
          <w:tcPr>
            <w:tcW w:w="2551" w:type="dxa"/>
            <w:hideMark/>
          </w:tcPr>
          <w:p w14:paraId="3C8A3B33" w14:textId="77777777" w:rsidR="00BC633E" w:rsidRPr="00092C1A" w:rsidRDefault="00BC633E" w:rsidP="004A2C35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9 (75%)</w:t>
            </w:r>
          </w:p>
        </w:tc>
        <w:tc>
          <w:tcPr>
            <w:tcW w:w="2268" w:type="dxa"/>
            <w:hideMark/>
          </w:tcPr>
          <w:p w14:paraId="1E0DE4D4" w14:textId="77777777" w:rsidR="00BC633E" w:rsidRPr="00092C1A" w:rsidRDefault="00BC633E" w:rsidP="004A2C35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0.492</w:t>
            </w:r>
          </w:p>
        </w:tc>
      </w:tr>
      <w:tr w:rsidR="00BC633E" w:rsidRPr="00092C1A" w14:paraId="0088F799" w14:textId="77777777" w:rsidTr="009B4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0CD4529C" w14:textId="77777777" w:rsidR="00BC633E" w:rsidRPr="00092C1A" w:rsidRDefault="00BC633E" w:rsidP="004A2C35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r w:rsidRPr="00092C1A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 xml:space="preserve">Blood </w:t>
            </w:r>
            <w:proofErr w:type="spellStart"/>
            <w:r w:rsidRPr="00092C1A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loss</w:t>
            </w:r>
            <w:proofErr w:type="spellEnd"/>
            <w:r w:rsidRPr="00092C1A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 xml:space="preserve"> volume, </w:t>
            </w:r>
            <w:proofErr w:type="spellStart"/>
            <w:r w:rsidRPr="00092C1A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mL</w:t>
            </w:r>
            <w:proofErr w:type="spellEnd"/>
          </w:p>
        </w:tc>
        <w:tc>
          <w:tcPr>
            <w:tcW w:w="3119" w:type="dxa"/>
            <w:hideMark/>
          </w:tcPr>
          <w:p w14:paraId="4871DF6C" w14:textId="77777777" w:rsidR="00BC633E" w:rsidRPr="00092C1A" w:rsidRDefault="00BC633E" w:rsidP="004A2C35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 xml:space="preserve">2 000 </w:t>
            </w:r>
          </w:p>
          <w:p w14:paraId="53950747" w14:textId="77777777" w:rsidR="00BC633E" w:rsidRPr="00092C1A" w:rsidRDefault="00BC633E" w:rsidP="004A2C35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(1 250-3 050)</w:t>
            </w:r>
          </w:p>
        </w:tc>
        <w:tc>
          <w:tcPr>
            <w:tcW w:w="2551" w:type="dxa"/>
            <w:hideMark/>
          </w:tcPr>
          <w:p w14:paraId="17450EDB" w14:textId="77777777" w:rsidR="00BC633E" w:rsidRPr="00092C1A" w:rsidRDefault="00BC633E" w:rsidP="004A2C35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 xml:space="preserve">1 850 </w:t>
            </w:r>
          </w:p>
          <w:p w14:paraId="4F5795CA" w14:textId="77777777" w:rsidR="00BC633E" w:rsidRPr="00092C1A" w:rsidRDefault="00BC633E" w:rsidP="004A2C35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(1 350- 5 050)</w:t>
            </w:r>
          </w:p>
        </w:tc>
        <w:tc>
          <w:tcPr>
            <w:tcW w:w="2268" w:type="dxa"/>
            <w:hideMark/>
          </w:tcPr>
          <w:p w14:paraId="6E1A42FE" w14:textId="77777777" w:rsidR="00BC633E" w:rsidRPr="00092C1A" w:rsidRDefault="00BC633E" w:rsidP="004A2C35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0.761</w:t>
            </w:r>
          </w:p>
        </w:tc>
      </w:tr>
      <w:tr w:rsidR="00BC633E" w:rsidRPr="00092C1A" w14:paraId="1556D135" w14:textId="77777777" w:rsidTr="009B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218F5CA9" w14:textId="77777777" w:rsidR="00BC633E" w:rsidRPr="00092C1A" w:rsidRDefault="00BC633E" w:rsidP="004A2C35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r w:rsidRPr="00092C1A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 xml:space="preserve">Blood </w:t>
            </w:r>
            <w:proofErr w:type="spellStart"/>
            <w:r w:rsidRPr="00092C1A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loss</w:t>
            </w:r>
            <w:proofErr w:type="spellEnd"/>
            <w:r w:rsidRPr="00092C1A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 xml:space="preserve"> volume &gt;2 000mL,</w:t>
            </w:r>
          </w:p>
          <w:p w14:paraId="13E27C17" w14:textId="77777777" w:rsidR="00BC633E" w:rsidRPr="00092C1A" w:rsidRDefault="00BC633E" w:rsidP="004A2C35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proofErr w:type="gramStart"/>
            <w:r w:rsidRPr="00092C1A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n</w:t>
            </w:r>
            <w:proofErr w:type="gramEnd"/>
            <w:r w:rsidRPr="00092C1A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 xml:space="preserve"> (%)</w:t>
            </w:r>
          </w:p>
        </w:tc>
        <w:tc>
          <w:tcPr>
            <w:tcW w:w="3119" w:type="dxa"/>
            <w:hideMark/>
          </w:tcPr>
          <w:p w14:paraId="72BF4246" w14:textId="77777777" w:rsidR="00BC633E" w:rsidRPr="00092C1A" w:rsidRDefault="00BC633E" w:rsidP="004A2C35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10 (53%)</w:t>
            </w:r>
          </w:p>
        </w:tc>
        <w:tc>
          <w:tcPr>
            <w:tcW w:w="2551" w:type="dxa"/>
            <w:hideMark/>
          </w:tcPr>
          <w:p w14:paraId="2E5E7DAA" w14:textId="77777777" w:rsidR="00BC633E" w:rsidRPr="00092C1A" w:rsidRDefault="00BC633E" w:rsidP="004A2C35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6 (50%)</w:t>
            </w:r>
          </w:p>
        </w:tc>
        <w:tc>
          <w:tcPr>
            <w:tcW w:w="2268" w:type="dxa"/>
            <w:hideMark/>
          </w:tcPr>
          <w:p w14:paraId="7A07B926" w14:textId="77777777" w:rsidR="00BC633E" w:rsidRPr="00092C1A" w:rsidRDefault="00BC633E" w:rsidP="004A2C35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0.886</w:t>
            </w:r>
          </w:p>
        </w:tc>
      </w:tr>
      <w:tr w:rsidR="00BC633E" w:rsidRPr="00092C1A" w14:paraId="6B892DF2" w14:textId="77777777" w:rsidTr="009B4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3EA48F08" w14:textId="77777777" w:rsidR="00BC633E" w:rsidRDefault="00BC633E" w:rsidP="004A2C35">
            <w:pPr>
              <w:spacing w:before="150" w:after="150"/>
              <w:ind w:left="150" w:right="150"/>
              <w:rPr>
                <w:rFonts w:ascii="Times New Roman" w:hAnsi="Times New Roman" w:cs="Times New Roman"/>
              </w:rPr>
            </w:pPr>
            <w:r w:rsidRPr="00092C1A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Total </w:t>
            </w:r>
            <w:proofErr w:type="spellStart"/>
            <w:r w:rsidRPr="00092C1A">
              <w:rPr>
                <w:rFonts w:ascii="Times New Roman" w:hAnsi="Times New Roman" w:cs="Times New Roman"/>
                <w:b w:val="0"/>
                <w:bCs w:val="0"/>
              </w:rPr>
              <w:t>number</w:t>
            </w:r>
            <w:proofErr w:type="spellEnd"/>
            <w:r w:rsidRPr="00092C1A">
              <w:rPr>
                <w:rFonts w:ascii="Times New Roman" w:hAnsi="Times New Roman" w:cs="Times New Roman"/>
                <w:b w:val="0"/>
                <w:bCs w:val="0"/>
              </w:rPr>
              <w:t xml:space="preserve"> of RBC </w:t>
            </w:r>
          </w:p>
          <w:p w14:paraId="4A100943" w14:textId="77777777" w:rsidR="00BC633E" w:rsidRPr="00092C1A" w:rsidRDefault="00BC633E" w:rsidP="004A2C35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092C1A">
              <w:rPr>
                <w:rFonts w:ascii="Times New Roman" w:hAnsi="Times New Roman" w:cs="Times New Roman"/>
                <w:b w:val="0"/>
                <w:bCs w:val="0"/>
              </w:rPr>
              <w:t>units</w:t>
            </w:r>
            <w:proofErr w:type="spellEnd"/>
            <w:proofErr w:type="gramEnd"/>
            <w:r w:rsidRPr="00092C1A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092C1A">
              <w:rPr>
                <w:rFonts w:ascii="Times New Roman" w:hAnsi="Times New Roman" w:cs="Times New Roman"/>
                <w:b w:val="0"/>
                <w:bCs w:val="0"/>
              </w:rPr>
              <w:t>transfused</w:t>
            </w:r>
            <w:proofErr w:type="spellEnd"/>
            <w:r w:rsidRPr="00092C1A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, n</w:t>
            </w:r>
          </w:p>
        </w:tc>
        <w:tc>
          <w:tcPr>
            <w:tcW w:w="3119" w:type="dxa"/>
            <w:hideMark/>
          </w:tcPr>
          <w:p w14:paraId="644023A2" w14:textId="77777777" w:rsidR="00BC633E" w:rsidRPr="00092C1A" w:rsidRDefault="00BC633E" w:rsidP="004A2C35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2.0 (0.0- 5.5)</w:t>
            </w:r>
          </w:p>
        </w:tc>
        <w:tc>
          <w:tcPr>
            <w:tcW w:w="2551" w:type="dxa"/>
            <w:hideMark/>
          </w:tcPr>
          <w:p w14:paraId="0BA3E4F5" w14:textId="77777777" w:rsidR="00BC633E" w:rsidRDefault="00BC633E" w:rsidP="004A2C35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 xml:space="preserve">3.5 </w:t>
            </w:r>
          </w:p>
          <w:p w14:paraId="29933C15" w14:textId="77777777" w:rsidR="00BC633E" w:rsidRPr="00092C1A" w:rsidRDefault="00BC633E" w:rsidP="004A2C35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(0.0- 4.2)</w:t>
            </w:r>
          </w:p>
        </w:tc>
        <w:tc>
          <w:tcPr>
            <w:tcW w:w="2268" w:type="dxa"/>
            <w:hideMark/>
          </w:tcPr>
          <w:p w14:paraId="1074CA7F" w14:textId="77777777" w:rsidR="00BC633E" w:rsidRPr="00092C1A" w:rsidRDefault="00BC633E" w:rsidP="004A2C35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&gt;0.999</w:t>
            </w:r>
          </w:p>
        </w:tc>
      </w:tr>
      <w:tr w:rsidR="00BC633E" w:rsidRPr="00092C1A" w14:paraId="41D6A4F5" w14:textId="77777777" w:rsidTr="009B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08B48585" w14:textId="77777777" w:rsidR="00BC633E" w:rsidRPr="00092C1A" w:rsidRDefault="00BC633E" w:rsidP="004A2C35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r w:rsidRPr="00092C1A">
              <w:rPr>
                <w:rFonts w:ascii="Times New Roman" w:hAnsi="Times New Roman" w:cs="Times New Roman"/>
                <w:b w:val="0"/>
                <w:bCs w:val="0"/>
              </w:rPr>
              <w:t>Recipient</w:t>
            </w:r>
            <w:proofErr w:type="spellEnd"/>
            <w:r w:rsidRPr="00092C1A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092C1A">
              <w:rPr>
                <w:rFonts w:ascii="Times New Roman" w:hAnsi="Times New Roman" w:cs="Times New Roman"/>
                <w:b w:val="0"/>
                <w:bCs w:val="0"/>
              </w:rPr>
              <w:t>Mean</w:t>
            </w:r>
            <w:proofErr w:type="spellEnd"/>
            <w:r w:rsidRPr="00092C1A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092C1A">
              <w:rPr>
                <w:rFonts w:ascii="Times New Roman" w:hAnsi="Times New Roman" w:cs="Times New Roman"/>
                <w:b w:val="0"/>
                <w:bCs w:val="0"/>
              </w:rPr>
              <w:t>arterial</w:t>
            </w:r>
            <w:proofErr w:type="spellEnd"/>
            <w:r w:rsidRPr="00092C1A">
              <w:rPr>
                <w:rFonts w:ascii="Times New Roman" w:hAnsi="Times New Roman" w:cs="Times New Roman"/>
                <w:b w:val="0"/>
                <w:bCs w:val="0"/>
              </w:rPr>
              <w:t xml:space="preserve"> pressure at </w:t>
            </w:r>
            <w:proofErr w:type="spellStart"/>
            <w:r w:rsidRPr="00092C1A">
              <w:rPr>
                <w:rFonts w:ascii="Times New Roman" w:hAnsi="Times New Roman" w:cs="Times New Roman"/>
                <w:b w:val="0"/>
                <w:bCs w:val="0"/>
              </w:rPr>
              <w:t>graft</w:t>
            </w:r>
            <w:proofErr w:type="spellEnd"/>
            <w:r w:rsidRPr="00092C1A">
              <w:rPr>
                <w:rFonts w:ascii="Times New Roman" w:hAnsi="Times New Roman" w:cs="Times New Roman"/>
                <w:b w:val="0"/>
                <w:bCs w:val="0"/>
              </w:rPr>
              <w:t xml:space="preserve"> reperfusion</w:t>
            </w:r>
            <w:r w:rsidRPr="00092C1A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092C1A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mmHg</w:t>
            </w:r>
            <w:proofErr w:type="spellEnd"/>
          </w:p>
        </w:tc>
        <w:tc>
          <w:tcPr>
            <w:tcW w:w="3119" w:type="dxa"/>
            <w:hideMark/>
          </w:tcPr>
          <w:p w14:paraId="1072E250" w14:textId="77777777" w:rsidR="00BC633E" w:rsidRPr="00092C1A" w:rsidRDefault="00BC633E" w:rsidP="004A2C35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82 (7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-</w:t>
            </w:r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87)</w:t>
            </w:r>
          </w:p>
        </w:tc>
        <w:tc>
          <w:tcPr>
            <w:tcW w:w="2551" w:type="dxa"/>
            <w:hideMark/>
          </w:tcPr>
          <w:p w14:paraId="2260C3DF" w14:textId="77777777" w:rsidR="00BC633E" w:rsidRPr="00092C1A" w:rsidRDefault="00BC633E" w:rsidP="004A2C35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73 (6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-</w:t>
            </w:r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82)</w:t>
            </w:r>
          </w:p>
        </w:tc>
        <w:tc>
          <w:tcPr>
            <w:tcW w:w="2268" w:type="dxa"/>
            <w:hideMark/>
          </w:tcPr>
          <w:p w14:paraId="75470D50" w14:textId="77777777" w:rsidR="00BC633E" w:rsidRPr="00092C1A" w:rsidRDefault="00BC633E" w:rsidP="004A2C35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0.263</w:t>
            </w:r>
          </w:p>
        </w:tc>
      </w:tr>
      <w:tr w:rsidR="00BC633E" w:rsidRPr="00092C1A" w14:paraId="4DA713BF" w14:textId="77777777" w:rsidTr="009B4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62831E3F" w14:textId="77777777" w:rsidR="00BC633E" w:rsidRPr="00092C1A" w:rsidRDefault="00BC633E" w:rsidP="004A2C35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r w:rsidRPr="00092C1A">
              <w:rPr>
                <w:rFonts w:ascii="Times New Roman" w:hAnsi="Times New Roman" w:cs="Times New Roman"/>
                <w:b w:val="0"/>
                <w:bCs w:val="0"/>
              </w:rPr>
              <w:t>Norepinephrine</w:t>
            </w:r>
            <w:proofErr w:type="spellEnd"/>
            <w:r w:rsidRPr="00092C1A">
              <w:rPr>
                <w:rFonts w:ascii="Times New Roman" w:hAnsi="Times New Roman" w:cs="Times New Roman"/>
                <w:b w:val="0"/>
                <w:bCs w:val="0"/>
              </w:rPr>
              <w:t xml:space="preserve"> dose at </w:t>
            </w:r>
            <w:proofErr w:type="spellStart"/>
            <w:r w:rsidRPr="00092C1A">
              <w:rPr>
                <w:rFonts w:ascii="Times New Roman" w:hAnsi="Times New Roman" w:cs="Times New Roman"/>
                <w:b w:val="0"/>
                <w:bCs w:val="0"/>
              </w:rPr>
              <w:t>graft</w:t>
            </w:r>
            <w:proofErr w:type="spellEnd"/>
            <w:r w:rsidRPr="00092C1A">
              <w:rPr>
                <w:rFonts w:ascii="Times New Roman" w:hAnsi="Times New Roman" w:cs="Times New Roman"/>
                <w:b w:val="0"/>
                <w:bCs w:val="0"/>
              </w:rPr>
              <w:t xml:space="preserve"> reperfusion</w:t>
            </w:r>
            <w:r w:rsidRPr="00092C1A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, mg/h</w:t>
            </w:r>
          </w:p>
        </w:tc>
        <w:tc>
          <w:tcPr>
            <w:tcW w:w="3119" w:type="dxa"/>
            <w:hideMark/>
          </w:tcPr>
          <w:p w14:paraId="5B2C4F85" w14:textId="77777777" w:rsidR="00BC633E" w:rsidRDefault="00BC633E" w:rsidP="004A2C35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 xml:space="preserve">2.5 </w:t>
            </w:r>
          </w:p>
          <w:p w14:paraId="4DF38C17" w14:textId="77777777" w:rsidR="00BC633E" w:rsidRPr="00092C1A" w:rsidRDefault="00BC633E" w:rsidP="004A2C35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(0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-</w:t>
            </w:r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4.0)</w:t>
            </w:r>
          </w:p>
        </w:tc>
        <w:tc>
          <w:tcPr>
            <w:tcW w:w="2551" w:type="dxa"/>
            <w:hideMark/>
          </w:tcPr>
          <w:p w14:paraId="135221FA" w14:textId="77777777" w:rsidR="00BC633E" w:rsidRDefault="00BC633E" w:rsidP="004A2C35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 xml:space="preserve">4.8 </w:t>
            </w:r>
          </w:p>
          <w:p w14:paraId="50EE4292" w14:textId="77777777" w:rsidR="00BC633E" w:rsidRPr="00092C1A" w:rsidRDefault="00BC633E" w:rsidP="004A2C35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(1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-</w:t>
            </w:r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7.2)</w:t>
            </w:r>
          </w:p>
        </w:tc>
        <w:tc>
          <w:tcPr>
            <w:tcW w:w="2268" w:type="dxa"/>
            <w:hideMark/>
          </w:tcPr>
          <w:p w14:paraId="5F7CB134" w14:textId="77777777" w:rsidR="00BC633E" w:rsidRPr="00092C1A" w:rsidRDefault="00BC633E" w:rsidP="004A2C35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092C1A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0.200</w:t>
            </w:r>
          </w:p>
        </w:tc>
      </w:tr>
    </w:tbl>
    <w:p w14:paraId="0D2E8ECE" w14:textId="77777777" w:rsidR="004F3AA5" w:rsidRPr="00F75D8F" w:rsidRDefault="004F3AA5">
      <w:pPr>
        <w:rPr>
          <w:rFonts w:ascii="Times New Roman" w:hAnsi="Times New Roman" w:cs="Times New Roman"/>
        </w:rPr>
      </w:pPr>
    </w:p>
    <w:p w14:paraId="1F521054" w14:textId="77777777" w:rsidR="004F3AA5" w:rsidRPr="00F75D8F" w:rsidRDefault="004F3AA5">
      <w:pPr>
        <w:rPr>
          <w:rFonts w:ascii="Times New Roman" w:hAnsi="Times New Roman" w:cs="Times New Roman"/>
        </w:rPr>
      </w:pPr>
    </w:p>
    <w:p w14:paraId="51F29162" w14:textId="5E9FB722" w:rsidR="004F3AA5" w:rsidRDefault="00BC63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BC= </w:t>
      </w:r>
      <w:proofErr w:type="spellStart"/>
      <w:r>
        <w:rPr>
          <w:rFonts w:ascii="Times New Roman" w:hAnsi="Times New Roman" w:cs="Times New Roman"/>
        </w:rPr>
        <w:t>r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loo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ell</w:t>
      </w:r>
      <w:proofErr w:type="spellEnd"/>
    </w:p>
    <w:p w14:paraId="1D10FCAD" w14:textId="77777777" w:rsidR="009B498F" w:rsidRDefault="009B498F">
      <w:pPr>
        <w:rPr>
          <w:rFonts w:ascii="Times New Roman" w:hAnsi="Times New Roman" w:cs="Times New Roman"/>
        </w:rPr>
      </w:pPr>
    </w:p>
    <w:p w14:paraId="350D0E7D" w14:textId="77777777" w:rsidR="009B498F" w:rsidRDefault="009B498F">
      <w:pPr>
        <w:rPr>
          <w:rFonts w:ascii="Times New Roman" w:hAnsi="Times New Roman" w:cs="Times New Roman"/>
        </w:rPr>
      </w:pPr>
    </w:p>
    <w:tbl>
      <w:tblPr>
        <w:tblStyle w:val="PlainTable1"/>
        <w:tblW w:w="12191" w:type="dxa"/>
        <w:tblLook w:val="04A0" w:firstRow="1" w:lastRow="0" w:firstColumn="1" w:lastColumn="0" w:noHBand="0" w:noVBand="1"/>
      </w:tblPr>
      <w:tblGrid>
        <w:gridCol w:w="3828"/>
        <w:gridCol w:w="2807"/>
        <w:gridCol w:w="3430"/>
        <w:gridCol w:w="2126"/>
      </w:tblGrid>
      <w:tr w:rsidR="009B498F" w:rsidRPr="009B498F" w14:paraId="65CCC4A8" w14:textId="77777777" w:rsidTr="009B49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407D4C2" w14:textId="77777777" w:rsidR="009B498F" w:rsidRPr="009B498F" w:rsidRDefault="009B498F" w:rsidP="009B498F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</w:p>
        </w:tc>
        <w:tc>
          <w:tcPr>
            <w:tcW w:w="2807" w:type="dxa"/>
          </w:tcPr>
          <w:p w14:paraId="71D9B58D" w14:textId="77777777" w:rsidR="009B498F" w:rsidRPr="009B498F" w:rsidRDefault="009B498F" w:rsidP="009B49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r w:rsidRPr="009B49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Synd</w:t>
            </w:r>
            <w:proofErr w:type="spellEnd"/>
            <w:r w:rsidRPr="009B49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 xml:space="preserve"> 1 &lt;9419.7 </w:t>
            </w:r>
            <w:proofErr w:type="spellStart"/>
            <w:r w:rsidRPr="009B49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pg</w:t>
            </w:r>
            <w:proofErr w:type="spellEnd"/>
            <w:r w:rsidRPr="009B49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/</w:t>
            </w:r>
            <w:proofErr w:type="spellStart"/>
            <w:r w:rsidRPr="009B49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mL</w:t>
            </w:r>
            <w:proofErr w:type="spellEnd"/>
          </w:p>
          <w:p w14:paraId="6B79FE40" w14:textId="4816D550" w:rsidR="009B498F" w:rsidRPr="009B498F" w:rsidRDefault="009B498F" w:rsidP="009B498F">
            <w:pPr>
              <w:spacing w:before="150" w:after="150"/>
              <w:ind w:left="150" w:right="1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9B49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N = 16</w:t>
            </w:r>
            <w:r w:rsidRPr="009B498F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  <w:tc>
          <w:tcPr>
            <w:tcW w:w="3430" w:type="dxa"/>
          </w:tcPr>
          <w:p w14:paraId="2F0237E7" w14:textId="77777777" w:rsidR="009B498F" w:rsidRPr="009B498F" w:rsidRDefault="009B498F" w:rsidP="009B49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r w:rsidRPr="009B49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Synd</w:t>
            </w:r>
            <w:proofErr w:type="spellEnd"/>
            <w:r w:rsidRPr="009B49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 xml:space="preserve"> 1 ≥9419.7 </w:t>
            </w:r>
            <w:proofErr w:type="spellStart"/>
            <w:r w:rsidRPr="009B49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pg</w:t>
            </w:r>
            <w:proofErr w:type="spellEnd"/>
            <w:r w:rsidRPr="009B49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/</w:t>
            </w:r>
            <w:proofErr w:type="spellStart"/>
            <w:r w:rsidRPr="009B49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mL</w:t>
            </w:r>
            <w:proofErr w:type="spellEnd"/>
          </w:p>
          <w:p w14:paraId="421BCD1E" w14:textId="03276A98" w:rsidR="009B498F" w:rsidRPr="009B498F" w:rsidRDefault="009B498F" w:rsidP="009B498F">
            <w:pPr>
              <w:spacing w:before="150" w:after="150"/>
              <w:ind w:left="150" w:right="1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9B49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N = 15</w:t>
            </w:r>
            <w:r w:rsidRPr="009B498F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  <w:tc>
          <w:tcPr>
            <w:tcW w:w="2126" w:type="dxa"/>
          </w:tcPr>
          <w:p w14:paraId="3F98D915" w14:textId="1A30FC3F" w:rsidR="009B498F" w:rsidRPr="009B498F" w:rsidRDefault="009B498F" w:rsidP="009B498F">
            <w:pPr>
              <w:spacing w:before="150" w:after="150"/>
              <w:ind w:left="150" w:right="1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proofErr w:type="gramStart"/>
            <w:r w:rsidRPr="009B49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p</w:t>
            </w:r>
            <w:proofErr w:type="gramEnd"/>
            <w:r w:rsidRPr="009B49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-value</w:t>
            </w:r>
          </w:p>
        </w:tc>
      </w:tr>
      <w:tr w:rsidR="009B498F" w:rsidRPr="009B498F" w14:paraId="0B6DE365" w14:textId="77777777" w:rsidTr="009B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4C85FBDA" w14:textId="6DBA3F95" w:rsidR="009B498F" w:rsidRPr="009B498F" w:rsidRDefault="009B498F" w:rsidP="004A2C35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092C1A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 xml:space="preserve">Blood </w:t>
            </w:r>
            <w:proofErr w:type="spellStart"/>
            <w:r w:rsidRPr="00092C1A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loss</w:t>
            </w:r>
            <w:proofErr w:type="spellEnd"/>
            <w:r w:rsidRPr="00092C1A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 xml:space="preserve"> volume, </w:t>
            </w:r>
            <w:proofErr w:type="spellStart"/>
            <w:r w:rsidRPr="00092C1A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mL</w:t>
            </w:r>
            <w:proofErr w:type="spellEnd"/>
          </w:p>
        </w:tc>
        <w:tc>
          <w:tcPr>
            <w:tcW w:w="2807" w:type="dxa"/>
            <w:hideMark/>
          </w:tcPr>
          <w:p w14:paraId="4B1BCA10" w14:textId="1C33B5DF" w:rsidR="009B498F" w:rsidRPr="009B498F" w:rsidRDefault="009B498F" w:rsidP="004A2C35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9B49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 xml:space="preserve"> </w:t>
            </w:r>
            <w:r w:rsidRPr="009B49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500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 xml:space="preserve"> 1</w:t>
            </w:r>
            <w:r w:rsidRPr="009B49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2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-</w:t>
            </w:r>
            <w:r w:rsidRPr="009B49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 xml:space="preserve"> </w:t>
            </w:r>
            <w:r w:rsidRPr="009B49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375)</w:t>
            </w:r>
          </w:p>
        </w:tc>
        <w:tc>
          <w:tcPr>
            <w:tcW w:w="3430" w:type="dxa"/>
            <w:hideMark/>
          </w:tcPr>
          <w:p w14:paraId="0423A8EC" w14:textId="14A717EA" w:rsidR="009B498F" w:rsidRPr="009B498F" w:rsidRDefault="009B498F" w:rsidP="004A2C35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9B49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 xml:space="preserve"> </w:t>
            </w:r>
            <w:r w:rsidRPr="009B49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000 (85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-</w:t>
            </w:r>
            <w:r w:rsidRPr="009B49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5100)</w:t>
            </w:r>
          </w:p>
        </w:tc>
        <w:tc>
          <w:tcPr>
            <w:tcW w:w="2126" w:type="dxa"/>
            <w:hideMark/>
          </w:tcPr>
          <w:p w14:paraId="671428CB" w14:textId="77777777" w:rsidR="009B498F" w:rsidRPr="009B498F" w:rsidRDefault="009B498F" w:rsidP="004A2C35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9B49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0.7</w:t>
            </w:r>
          </w:p>
        </w:tc>
      </w:tr>
      <w:tr w:rsidR="009B498F" w:rsidRPr="009B498F" w14:paraId="21402C26" w14:textId="77777777" w:rsidTr="009B4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61119505" w14:textId="77777777" w:rsidR="009B498F" w:rsidRDefault="009B498F" w:rsidP="009B498F">
            <w:pPr>
              <w:spacing w:before="150" w:after="150"/>
              <w:ind w:left="150" w:right="150"/>
              <w:rPr>
                <w:rFonts w:ascii="Times New Roman" w:hAnsi="Times New Roman" w:cs="Times New Roman"/>
              </w:rPr>
            </w:pPr>
            <w:r w:rsidRPr="00092C1A">
              <w:rPr>
                <w:rFonts w:ascii="Times New Roman" w:hAnsi="Times New Roman" w:cs="Times New Roman"/>
                <w:b w:val="0"/>
                <w:bCs w:val="0"/>
              </w:rPr>
              <w:t xml:space="preserve">Total </w:t>
            </w:r>
            <w:proofErr w:type="spellStart"/>
            <w:r w:rsidRPr="00092C1A">
              <w:rPr>
                <w:rFonts w:ascii="Times New Roman" w:hAnsi="Times New Roman" w:cs="Times New Roman"/>
                <w:b w:val="0"/>
                <w:bCs w:val="0"/>
              </w:rPr>
              <w:t>number</w:t>
            </w:r>
            <w:proofErr w:type="spellEnd"/>
            <w:r w:rsidRPr="00092C1A">
              <w:rPr>
                <w:rFonts w:ascii="Times New Roman" w:hAnsi="Times New Roman" w:cs="Times New Roman"/>
                <w:b w:val="0"/>
                <w:bCs w:val="0"/>
              </w:rPr>
              <w:t xml:space="preserve"> of RBC </w:t>
            </w:r>
          </w:p>
          <w:p w14:paraId="401A68D7" w14:textId="46B5FE57" w:rsidR="009B498F" w:rsidRPr="009B498F" w:rsidRDefault="009B498F" w:rsidP="009B498F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092C1A">
              <w:rPr>
                <w:rFonts w:ascii="Times New Roman" w:hAnsi="Times New Roman" w:cs="Times New Roman"/>
                <w:b w:val="0"/>
                <w:bCs w:val="0"/>
              </w:rPr>
              <w:t>units</w:t>
            </w:r>
            <w:proofErr w:type="spellEnd"/>
            <w:proofErr w:type="gramEnd"/>
            <w:r w:rsidRPr="00092C1A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092C1A">
              <w:rPr>
                <w:rFonts w:ascii="Times New Roman" w:hAnsi="Times New Roman" w:cs="Times New Roman"/>
                <w:b w:val="0"/>
                <w:bCs w:val="0"/>
              </w:rPr>
              <w:t>transfused</w:t>
            </w:r>
            <w:proofErr w:type="spellEnd"/>
            <w:r w:rsidRPr="00092C1A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:lang w:eastAsia="fr-FR"/>
                <w14:ligatures w14:val="none"/>
              </w:rPr>
              <w:t>, n</w:t>
            </w:r>
          </w:p>
        </w:tc>
        <w:tc>
          <w:tcPr>
            <w:tcW w:w="2807" w:type="dxa"/>
            <w:hideMark/>
          </w:tcPr>
          <w:p w14:paraId="5034E555" w14:textId="694D1B23" w:rsidR="009B498F" w:rsidRPr="009B498F" w:rsidRDefault="009B498F" w:rsidP="004A2C35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9B49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2.0 (0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-</w:t>
            </w:r>
            <w:r w:rsidRPr="009B49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5.0)</w:t>
            </w:r>
          </w:p>
        </w:tc>
        <w:tc>
          <w:tcPr>
            <w:tcW w:w="3430" w:type="dxa"/>
            <w:hideMark/>
          </w:tcPr>
          <w:p w14:paraId="184ED6EE" w14:textId="4E16F138" w:rsidR="009B498F" w:rsidRPr="009B498F" w:rsidRDefault="009B498F" w:rsidP="004A2C35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9B49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4.0 (0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-</w:t>
            </w:r>
            <w:r w:rsidRPr="009B49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4.5)</w:t>
            </w:r>
          </w:p>
        </w:tc>
        <w:tc>
          <w:tcPr>
            <w:tcW w:w="2126" w:type="dxa"/>
            <w:hideMark/>
          </w:tcPr>
          <w:p w14:paraId="23983544" w14:textId="77777777" w:rsidR="009B498F" w:rsidRPr="009B498F" w:rsidRDefault="009B498F" w:rsidP="004A2C35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</w:pPr>
            <w:r w:rsidRPr="009B498F">
              <w:rPr>
                <w:rFonts w:ascii="Times New Roman" w:eastAsia="Times New Roman" w:hAnsi="Times New Roman" w:cs="Times New Roman"/>
                <w:color w:val="333333"/>
                <w:kern w:val="0"/>
                <w:lang w:eastAsia="fr-FR"/>
                <w14:ligatures w14:val="none"/>
              </w:rPr>
              <w:t>0.9</w:t>
            </w:r>
          </w:p>
        </w:tc>
      </w:tr>
    </w:tbl>
    <w:p w14:paraId="255ACC2B" w14:textId="77777777" w:rsidR="009B498F" w:rsidRPr="00F75D8F" w:rsidRDefault="009B498F">
      <w:pPr>
        <w:rPr>
          <w:rFonts w:ascii="Times New Roman" w:hAnsi="Times New Roman" w:cs="Times New Roman"/>
        </w:rPr>
      </w:pPr>
    </w:p>
    <w:p w14:paraId="2814A648" w14:textId="77777777" w:rsidR="004F3AA5" w:rsidRPr="00F75D8F" w:rsidRDefault="004F3AA5">
      <w:pPr>
        <w:rPr>
          <w:rFonts w:ascii="Times New Roman" w:hAnsi="Times New Roman" w:cs="Times New Roman"/>
        </w:rPr>
      </w:pPr>
    </w:p>
    <w:p w14:paraId="02CB9A47" w14:textId="77777777" w:rsidR="004F3AA5" w:rsidRPr="00F75D8F" w:rsidRDefault="004F3AA5">
      <w:pPr>
        <w:rPr>
          <w:rFonts w:ascii="Times New Roman" w:hAnsi="Times New Roman" w:cs="Times New Roman"/>
        </w:rPr>
      </w:pPr>
    </w:p>
    <w:p w14:paraId="5303D0DC" w14:textId="77777777" w:rsidR="004F3AA5" w:rsidRPr="00F75D8F" w:rsidRDefault="004F3AA5">
      <w:pPr>
        <w:rPr>
          <w:rFonts w:ascii="Times New Roman" w:hAnsi="Times New Roman" w:cs="Times New Roman"/>
        </w:rPr>
      </w:pPr>
    </w:p>
    <w:p w14:paraId="795FE51C" w14:textId="77777777" w:rsidR="004F3AA5" w:rsidRPr="00F75D8F" w:rsidRDefault="004F3AA5">
      <w:pPr>
        <w:rPr>
          <w:rFonts w:ascii="Times New Roman" w:hAnsi="Times New Roman" w:cs="Times New Roman"/>
        </w:rPr>
      </w:pPr>
    </w:p>
    <w:p w14:paraId="6DC3D26B" w14:textId="77777777" w:rsidR="004F3AA5" w:rsidRPr="00F75D8F" w:rsidRDefault="004F3AA5">
      <w:pPr>
        <w:rPr>
          <w:rFonts w:ascii="Times New Roman" w:hAnsi="Times New Roman" w:cs="Times New Roman"/>
        </w:rPr>
      </w:pPr>
    </w:p>
    <w:p w14:paraId="20864FD4" w14:textId="77777777" w:rsidR="006551A0" w:rsidRPr="00F75D8F" w:rsidRDefault="006551A0">
      <w:pPr>
        <w:rPr>
          <w:rFonts w:ascii="Times New Roman" w:hAnsi="Times New Roman" w:cs="Times New Roman"/>
        </w:rPr>
      </w:pPr>
    </w:p>
    <w:p w14:paraId="2E05B6F7" w14:textId="77777777" w:rsidR="006551A0" w:rsidRPr="00F75D8F" w:rsidRDefault="006551A0">
      <w:pPr>
        <w:rPr>
          <w:rFonts w:ascii="Times New Roman" w:hAnsi="Times New Roman" w:cs="Times New Roman"/>
          <w:lang w:val="en-US"/>
        </w:rPr>
      </w:pPr>
    </w:p>
    <w:sectPr w:rsidR="006551A0" w:rsidRPr="00F75D8F" w:rsidSect="006551A0">
      <w:footerReference w:type="even" r:id="rId7"/>
      <w:footerReference w:type="default" r:id="rId8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EBE7F3" w14:textId="77777777" w:rsidR="004C14A3" w:rsidRDefault="004C14A3" w:rsidP="00F94ACA">
      <w:r>
        <w:separator/>
      </w:r>
    </w:p>
  </w:endnote>
  <w:endnote w:type="continuationSeparator" w:id="0">
    <w:p w14:paraId="6B8CB8A2" w14:textId="77777777" w:rsidR="004C14A3" w:rsidRDefault="004C14A3" w:rsidP="00F94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88385319"/>
      <w:docPartObj>
        <w:docPartGallery w:val="Page Numbers (Bottom of Page)"/>
        <w:docPartUnique/>
      </w:docPartObj>
    </w:sdtPr>
    <w:sdtContent>
      <w:p w14:paraId="4DEF9B53" w14:textId="708B9126" w:rsidR="00F94ACA" w:rsidRDefault="00F94ACA" w:rsidP="00BF3C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606CCE8" w14:textId="77777777" w:rsidR="00F94ACA" w:rsidRDefault="00F94ACA" w:rsidP="0054188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28183144"/>
      <w:docPartObj>
        <w:docPartGallery w:val="Page Numbers (Bottom of Page)"/>
        <w:docPartUnique/>
      </w:docPartObj>
    </w:sdtPr>
    <w:sdtContent>
      <w:p w14:paraId="40ABB3C2" w14:textId="3CAD696F" w:rsidR="00F94ACA" w:rsidRDefault="00F94ACA" w:rsidP="00BF3C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864FAE" w14:textId="77777777" w:rsidR="00F94ACA" w:rsidRDefault="00F94ACA" w:rsidP="0054188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63E145" w14:textId="77777777" w:rsidR="004C14A3" w:rsidRDefault="004C14A3" w:rsidP="00F94ACA">
      <w:r>
        <w:separator/>
      </w:r>
    </w:p>
  </w:footnote>
  <w:footnote w:type="continuationSeparator" w:id="0">
    <w:p w14:paraId="304FABE8" w14:textId="77777777" w:rsidR="004C14A3" w:rsidRDefault="004C14A3" w:rsidP="00F94A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E16F52"/>
    <w:multiLevelType w:val="hybridMultilevel"/>
    <w:tmpl w:val="8F121856"/>
    <w:lvl w:ilvl="0" w:tplc="A762CFC0">
      <w:start w:val="1"/>
      <w:numFmt w:val="decimal"/>
      <w:lvlText w:val="%1"/>
      <w:lvlJc w:val="left"/>
      <w:pPr>
        <w:ind w:left="717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37" w:hanging="360"/>
      </w:pPr>
    </w:lvl>
    <w:lvl w:ilvl="2" w:tplc="040C001B" w:tentative="1">
      <w:start w:val="1"/>
      <w:numFmt w:val="lowerRoman"/>
      <w:lvlText w:val="%3."/>
      <w:lvlJc w:val="right"/>
      <w:pPr>
        <w:ind w:left="2157" w:hanging="180"/>
      </w:pPr>
    </w:lvl>
    <w:lvl w:ilvl="3" w:tplc="040C000F" w:tentative="1">
      <w:start w:val="1"/>
      <w:numFmt w:val="decimal"/>
      <w:lvlText w:val="%4."/>
      <w:lvlJc w:val="left"/>
      <w:pPr>
        <w:ind w:left="2877" w:hanging="360"/>
      </w:pPr>
    </w:lvl>
    <w:lvl w:ilvl="4" w:tplc="040C0019" w:tentative="1">
      <w:start w:val="1"/>
      <w:numFmt w:val="lowerLetter"/>
      <w:lvlText w:val="%5."/>
      <w:lvlJc w:val="left"/>
      <w:pPr>
        <w:ind w:left="3597" w:hanging="360"/>
      </w:pPr>
    </w:lvl>
    <w:lvl w:ilvl="5" w:tplc="040C001B" w:tentative="1">
      <w:start w:val="1"/>
      <w:numFmt w:val="lowerRoman"/>
      <w:lvlText w:val="%6."/>
      <w:lvlJc w:val="right"/>
      <w:pPr>
        <w:ind w:left="4317" w:hanging="180"/>
      </w:pPr>
    </w:lvl>
    <w:lvl w:ilvl="6" w:tplc="040C000F" w:tentative="1">
      <w:start w:val="1"/>
      <w:numFmt w:val="decimal"/>
      <w:lvlText w:val="%7."/>
      <w:lvlJc w:val="left"/>
      <w:pPr>
        <w:ind w:left="5037" w:hanging="360"/>
      </w:pPr>
    </w:lvl>
    <w:lvl w:ilvl="7" w:tplc="040C0019" w:tentative="1">
      <w:start w:val="1"/>
      <w:numFmt w:val="lowerLetter"/>
      <w:lvlText w:val="%8."/>
      <w:lvlJc w:val="left"/>
      <w:pPr>
        <w:ind w:left="5757" w:hanging="360"/>
      </w:pPr>
    </w:lvl>
    <w:lvl w:ilvl="8" w:tplc="040C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" w15:restartNumberingAfterBreak="0">
    <w:nsid w:val="125F6F81"/>
    <w:multiLevelType w:val="hybridMultilevel"/>
    <w:tmpl w:val="5E00BD1A"/>
    <w:lvl w:ilvl="0" w:tplc="334C36DA">
      <w:start w:val="1"/>
      <w:numFmt w:val="decimal"/>
      <w:lvlText w:val="(%1)"/>
      <w:lvlJc w:val="left"/>
      <w:pPr>
        <w:ind w:left="360" w:hanging="360"/>
      </w:pPr>
      <w:rPr>
        <w:rFonts w:ascii="Segoe UI" w:eastAsia="Times New Roman" w:hAnsi="Segoe UI" w:cs="Segoe UI" w:hint="default"/>
        <w:color w:val="333333"/>
        <w:sz w:val="22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F3F58A4"/>
    <w:multiLevelType w:val="hybridMultilevel"/>
    <w:tmpl w:val="8DC8AC4A"/>
    <w:lvl w:ilvl="0" w:tplc="50F4F556">
      <w:start w:val="1"/>
      <w:numFmt w:val="decimal"/>
      <w:lvlText w:val="%1"/>
      <w:lvlJc w:val="left"/>
      <w:pPr>
        <w:ind w:left="51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30" w:hanging="360"/>
      </w:pPr>
    </w:lvl>
    <w:lvl w:ilvl="2" w:tplc="040C001B" w:tentative="1">
      <w:start w:val="1"/>
      <w:numFmt w:val="lowerRoman"/>
      <w:lvlText w:val="%3."/>
      <w:lvlJc w:val="right"/>
      <w:pPr>
        <w:ind w:left="1950" w:hanging="180"/>
      </w:pPr>
    </w:lvl>
    <w:lvl w:ilvl="3" w:tplc="040C000F" w:tentative="1">
      <w:start w:val="1"/>
      <w:numFmt w:val="decimal"/>
      <w:lvlText w:val="%4."/>
      <w:lvlJc w:val="left"/>
      <w:pPr>
        <w:ind w:left="2670" w:hanging="360"/>
      </w:pPr>
    </w:lvl>
    <w:lvl w:ilvl="4" w:tplc="040C0019" w:tentative="1">
      <w:start w:val="1"/>
      <w:numFmt w:val="lowerLetter"/>
      <w:lvlText w:val="%5."/>
      <w:lvlJc w:val="left"/>
      <w:pPr>
        <w:ind w:left="3390" w:hanging="360"/>
      </w:pPr>
    </w:lvl>
    <w:lvl w:ilvl="5" w:tplc="040C001B" w:tentative="1">
      <w:start w:val="1"/>
      <w:numFmt w:val="lowerRoman"/>
      <w:lvlText w:val="%6."/>
      <w:lvlJc w:val="right"/>
      <w:pPr>
        <w:ind w:left="4110" w:hanging="180"/>
      </w:pPr>
    </w:lvl>
    <w:lvl w:ilvl="6" w:tplc="040C000F" w:tentative="1">
      <w:start w:val="1"/>
      <w:numFmt w:val="decimal"/>
      <w:lvlText w:val="%7."/>
      <w:lvlJc w:val="left"/>
      <w:pPr>
        <w:ind w:left="4830" w:hanging="360"/>
      </w:pPr>
    </w:lvl>
    <w:lvl w:ilvl="7" w:tplc="040C0019" w:tentative="1">
      <w:start w:val="1"/>
      <w:numFmt w:val="lowerLetter"/>
      <w:lvlText w:val="%8."/>
      <w:lvlJc w:val="left"/>
      <w:pPr>
        <w:ind w:left="5550" w:hanging="360"/>
      </w:pPr>
    </w:lvl>
    <w:lvl w:ilvl="8" w:tplc="040C001B" w:tentative="1">
      <w:start w:val="1"/>
      <w:numFmt w:val="lowerRoman"/>
      <w:lvlText w:val="%9."/>
      <w:lvlJc w:val="right"/>
      <w:pPr>
        <w:ind w:left="6270" w:hanging="180"/>
      </w:pPr>
    </w:lvl>
  </w:abstractNum>
  <w:abstractNum w:abstractNumId="3" w15:restartNumberingAfterBreak="0">
    <w:nsid w:val="4DDB216C"/>
    <w:multiLevelType w:val="hybridMultilevel"/>
    <w:tmpl w:val="622A5E96"/>
    <w:lvl w:ilvl="0" w:tplc="1F4C0F8C">
      <w:start w:val="1"/>
      <w:numFmt w:val="decimal"/>
      <w:lvlText w:val="(%1)"/>
      <w:lvlJc w:val="left"/>
      <w:pPr>
        <w:ind w:left="720" w:hanging="360"/>
      </w:pPr>
      <w:rPr>
        <w:rFonts w:ascii="Segoe UI" w:eastAsia="Times New Roman" w:hAnsi="Segoe UI" w:cs="Segoe UI" w:hint="default"/>
        <w:color w:val="333333"/>
        <w:sz w:val="22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DA2D9E"/>
    <w:multiLevelType w:val="hybridMultilevel"/>
    <w:tmpl w:val="416AD440"/>
    <w:lvl w:ilvl="0" w:tplc="4EFEED86">
      <w:start w:val="1"/>
      <w:numFmt w:val="decimal"/>
      <w:lvlText w:val="(%1)"/>
      <w:lvlJc w:val="left"/>
      <w:pPr>
        <w:ind w:left="360" w:hanging="360"/>
      </w:pPr>
      <w:rPr>
        <w:rFonts w:ascii="Segoe UI" w:eastAsia="Times New Roman" w:hAnsi="Segoe UI" w:cs="Segoe UI" w:hint="default"/>
        <w:color w:val="333333"/>
        <w:sz w:val="22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62B4CF9"/>
    <w:multiLevelType w:val="hybridMultilevel"/>
    <w:tmpl w:val="372ACD68"/>
    <w:lvl w:ilvl="0" w:tplc="2CCC0FD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60223290">
    <w:abstractNumId w:val="3"/>
  </w:num>
  <w:num w:numId="2" w16cid:durableId="478228743">
    <w:abstractNumId w:val="2"/>
  </w:num>
  <w:num w:numId="3" w16cid:durableId="2110200125">
    <w:abstractNumId w:val="1"/>
  </w:num>
  <w:num w:numId="4" w16cid:durableId="1508135618">
    <w:abstractNumId w:val="5"/>
  </w:num>
  <w:num w:numId="5" w16cid:durableId="1007751464">
    <w:abstractNumId w:val="0"/>
  </w:num>
  <w:num w:numId="6" w16cid:durableId="88364176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60B"/>
    <w:rsid w:val="00015AF2"/>
    <w:rsid w:val="0003176F"/>
    <w:rsid w:val="0003392D"/>
    <w:rsid w:val="00047C9D"/>
    <w:rsid w:val="00055CE2"/>
    <w:rsid w:val="00081F96"/>
    <w:rsid w:val="00092E06"/>
    <w:rsid w:val="00093736"/>
    <w:rsid w:val="000A547C"/>
    <w:rsid w:val="000B20C1"/>
    <w:rsid w:val="000B35D6"/>
    <w:rsid w:val="000D0B64"/>
    <w:rsid w:val="000D6DA4"/>
    <w:rsid w:val="001010D4"/>
    <w:rsid w:val="00105AAA"/>
    <w:rsid w:val="00105D39"/>
    <w:rsid w:val="00106FC2"/>
    <w:rsid w:val="001114C3"/>
    <w:rsid w:val="001205E9"/>
    <w:rsid w:val="0012110F"/>
    <w:rsid w:val="00131D57"/>
    <w:rsid w:val="00133B2A"/>
    <w:rsid w:val="00150608"/>
    <w:rsid w:val="00151C03"/>
    <w:rsid w:val="00157445"/>
    <w:rsid w:val="00166E93"/>
    <w:rsid w:val="00170C50"/>
    <w:rsid w:val="001736F5"/>
    <w:rsid w:val="00187304"/>
    <w:rsid w:val="001C152A"/>
    <w:rsid w:val="001C260B"/>
    <w:rsid w:val="001D6F9C"/>
    <w:rsid w:val="001E0063"/>
    <w:rsid w:val="001E3735"/>
    <w:rsid w:val="001E5BEC"/>
    <w:rsid w:val="001F4C50"/>
    <w:rsid w:val="001F7C15"/>
    <w:rsid w:val="002121A9"/>
    <w:rsid w:val="0021581E"/>
    <w:rsid w:val="00216143"/>
    <w:rsid w:val="00225621"/>
    <w:rsid w:val="00232A64"/>
    <w:rsid w:val="00235720"/>
    <w:rsid w:val="0024298D"/>
    <w:rsid w:val="00260948"/>
    <w:rsid w:val="00265485"/>
    <w:rsid w:val="00275890"/>
    <w:rsid w:val="002871AF"/>
    <w:rsid w:val="002B02D3"/>
    <w:rsid w:val="002B313D"/>
    <w:rsid w:val="002B7F63"/>
    <w:rsid w:val="002C0B79"/>
    <w:rsid w:val="002C7B02"/>
    <w:rsid w:val="002D3733"/>
    <w:rsid w:val="002F5481"/>
    <w:rsid w:val="002F65A0"/>
    <w:rsid w:val="003062F6"/>
    <w:rsid w:val="003214AC"/>
    <w:rsid w:val="00321E41"/>
    <w:rsid w:val="00322163"/>
    <w:rsid w:val="00326C00"/>
    <w:rsid w:val="003466E9"/>
    <w:rsid w:val="00350C59"/>
    <w:rsid w:val="00355614"/>
    <w:rsid w:val="003634A3"/>
    <w:rsid w:val="003740C1"/>
    <w:rsid w:val="00374698"/>
    <w:rsid w:val="00377F6D"/>
    <w:rsid w:val="00381ABE"/>
    <w:rsid w:val="003856C1"/>
    <w:rsid w:val="003871F8"/>
    <w:rsid w:val="003A40AB"/>
    <w:rsid w:val="003A7E2A"/>
    <w:rsid w:val="003B3423"/>
    <w:rsid w:val="003B7B5D"/>
    <w:rsid w:val="003C53EA"/>
    <w:rsid w:val="003D2EA8"/>
    <w:rsid w:val="003D47AE"/>
    <w:rsid w:val="003E5C77"/>
    <w:rsid w:val="003E7C01"/>
    <w:rsid w:val="003F0A72"/>
    <w:rsid w:val="003F3293"/>
    <w:rsid w:val="00400FA9"/>
    <w:rsid w:val="004038FB"/>
    <w:rsid w:val="00406DA6"/>
    <w:rsid w:val="00415FA3"/>
    <w:rsid w:val="0042419A"/>
    <w:rsid w:val="00425C45"/>
    <w:rsid w:val="00430126"/>
    <w:rsid w:val="00430719"/>
    <w:rsid w:val="00440855"/>
    <w:rsid w:val="00443CD5"/>
    <w:rsid w:val="00445DCA"/>
    <w:rsid w:val="00452F84"/>
    <w:rsid w:val="00454332"/>
    <w:rsid w:val="004561AA"/>
    <w:rsid w:val="00481ACC"/>
    <w:rsid w:val="00482C88"/>
    <w:rsid w:val="00493FB3"/>
    <w:rsid w:val="0049451F"/>
    <w:rsid w:val="00496918"/>
    <w:rsid w:val="004A4228"/>
    <w:rsid w:val="004B68AB"/>
    <w:rsid w:val="004C14A3"/>
    <w:rsid w:val="004C2318"/>
    <w:rsid w:val="004C23A9"/>
    <w:rsid w:val="004C3421"/>
    <w:rsid w:val="004C41CA"/>
    <w:rsid w:val="004C7238"/>
    <w:rsid w:val="004C7F6B"/>
    <w:rsid w:val="004D0207"/>
    <w:rsid w:val="004D1C06"/>
    <w:rsid w:val="004D76B9"/>
    <w:rsid w:val="004E01F8"/>
    <w:rsid w:val="004E14F7"/>
    <w:rsid w:val="004F3AA5"/>
    <w:rsid w:val="004F6593"/>
    <w:rsid w:val="004F7CDD"/>
    <w:rsid w:val="00512E25"/>
    <w:rsid w:val="00513061"/>
    <w:rsid w:val="00515009"/>
    <w:rsid w:val="00520E0C"/>
    <w:rsid w:val="00531AB0"/>
    <w:rsid w:val="0054188C"/>
    <w:rsid w:val="00543998"/>
    <w:rsid w:val="00550EB1"/>
    <w:rsid w:val="005649A1"/>
    <w:rsid w:val="00571226"/>
    <w:rsid w:val="00573247"/>
    <w:rsid w:val="005746D6"/>
    <w:rsid w:val="0058064B"/>
    <w:rsid w:val="00597C49"/>
    <w:rsid w:val="005A3521"/>
    <w:rsid w:val="005A7F0B"/>
    <w:rsid w:val="005D19E1"/>
    <w:rsid w:val="005E1138"/>
    <w:rsid w:val="005E212B"/>
    <w:rsid w:val="005F0404"/>
    <w:rsid w:val="006003C4"/>
    <w:rsid w:val="006022EE"/>
    <w:rsid w:val="00607434"/>
    <w:rsid w:val="00610B2D"/>
    <w:rsid w:val="00612FAB"/>
    <w:rsid w:val="00615DED"/>
    <w:rsid w:val="00615F6D"/>
    <w:rsid w:val="00630819"/>
    <w:rsid w:val="006359AF"/>
    <w:rsid w:val="006445B1"/>
    <w:rsid w:val="00645608"/>
    <w:rsid w:val="00650842"/>
    <w:rsid w:val="006551A0"/>
    <w:rsid w:val="006571DE"/>
    <w:rsid w:val="00664C4C"/>
    <w:rsid w:val="00677AD1"/>
    <w:rsid w:val="00680669"/>
    <w:rsid w:val="006811FD"/>
    <w:rsid w:val="00692C22"/>
    <w:rsid w:val="006C200E"/>
    <w:rsid w:val="006F5CD1"/>
    <w:rsid w:val="00700A9E"/>
    <w:rsid w:val="0070262C"/>
    <w:rsid w:val="00707ED8"/>
    <w:rsid w:val="00711180"/>
    <w:rsid w:val="007139D0"/>
    <w:rsid w:val="007226E5"/>
    <w:rsid w:val="0073106A"/>
    <w:rsid w:val="00757154"/>
    <w:rsid w:val="00767543"/>
    <w:rsid w:val="00770BDE"/>
    <w:rsid w:val="00772753"/>
    <w:rsid w:val="00776A34"/>
    <w:rsid w:val="00783AFD"/>
    <w:rsid w:val="00785FAC"/>
    <w:rsid w:val="0078749E"/>
    <w:rsid w:val="00790FE9"/>
    <w:rsid w:val="007940FF"/>
    <w:rsid w:val="007A1029"/>
    <w:rsid w:val="007A31CB"/>
    <w:rsid w:val="007A7B48"/>
    <w:rsid w:val="007B2D0D"/>
    <w:rsid w:val="007D090E"/>
    <w:rsid w:val="007E1A97"/>
    <w:rsid w:val="007F25D9"/>
    <w:rsid w:val="007F593D"/>
    <w:rsid w:val="00802E40"/>
    <w:rsid w:val="00813E66"/>
    <w:rsid w:val="008202EA"/>
    <w:rsid w:val="00827BE0"/>
    <w:rsid w:val="00830BAD"/>
    <w:rsid w:val="00831291"/>
    <w:rsid w:val="00831F91"/>
    <w:rsid w:val="00835546"/>
    <w:rsid w:val="00842C81"/>
    <w:rsid w:val="00851387"/>
    <w:rsid w:val="0086195F"/>
    <w:rsid w:val="00867BCC"/>
    <w:rsid w:val="00873104"/>
    <w:rsid w:val="008765AB"/>
    <w:rsid w:val="00881196"/>
    <w:rsid w:val="008820B3"/>
    <w:rsid w:val="0088578B"/>
    <w:rsid w:val="00885A37"/>
    <w:rsid w:val="0089340F"/>
    <w:rsid w:val="0089413F"/>
    <w:rsid w:val="008955E0"/>
    <w:rsid w:val="0089568B"/>
    <w:rsid w:val="008A0A38"/>
    <w:rsid w:val="008B3ACB"/>
    <w:rsid w:val="008B5537"/>
    <w:rsid w:val="008B77AE"/>
    <w:rsid w:val="008C2717"/>
    <w:rsid w:val="008C2F63"/>
    <w:rsid w:val="008D2A2E"/>
    <w:rsid w:val="00913809"/>
    <w:rsid w:val="0092211F"/>
    <w:rsid w:val="00936ECF"/>
    <w:rsid w:val="00943019"/>
    <w:rsid w:val="0094500F"/>
    <w:rsid w:val="00950593"/>
    <w:rsid w:val="00962EE8"/>
    <w:rsid w:val="009642EB"/>
    <w:rsid w:val="0096546B"/>
    <w:rsid w:val="0097328E"/>
    <w:rsid w:val="00974B11"/>
    <w:rsid w:val="009764A2"/>
    <w:rsid w:val="009955C0"/>
    <w:rsid w:val="00997500"/>
    <w:rsid w:val="009B1A25"/>
    <w:rsid w:val="009B498F"/>
    <w:rsid w:val="009C3B6E"/>
    <w:rsid w:val="009C4FAE"/>
    <w:rsid w:val="009C5CFA"/>
    <w:rsid w:val="009C7588"/>
    <w:rsid w:val="009D3786"/>
    <w:rsid w:val="009D7644"/>
    <w:rsid w:val="009D7BE0"/>
    <w:rsid w:val="00A15290"/>
    <w:rsid w:val="00A27F56"/>
    <w:rsid w:val="00A307D2"/>
    <w:rsid w:val="00A35D9F"/>
    <w:rsid w:val="00A360B2"/>
    <w:rsid w:val="00A47161"/>
    <w:rsid w:val="00A47B8A"/>
    <w:rsid w:val="00A52EAF"/>
    <w:rsid w:val="00A5717A"/>
    <w:rsid w:val="00A60BAB"/>
    <w:rsid w:val="00A61B92"/>
    <w:rsid w:val="00A67054"/>
    <w:rsid w:val="00A72608"/>
    <w:rsid w:val="00A77882"/>
    <w:rsid w:val="00A77AC5"/>
    <w:rsid w:val="00A85976"/>
    <w:rsid w:val="00AA0B16"/>
    <w:rsid w:val="00AA389A"/>
    <w:rsid w:val="00AD31EA"/>
    <w:rsid w:val="00AD778C"/>
    <w:rsid w:val="00B000C9"/>
    <w:rsid w:val="00B01454"/>
    <w:rsid w:val="00B075A8"/>
    <w:rsid w:val="00B20F21"/>
    <w:rsid w:val="00B462F1"/>
    <w:rsid w:val="00B50306"/>
    <w:rsid w:val="00B56279"/>
    <w:rsid w:val="00B62D83"/>
    <w:rsid w:val="00B6413C"/>
    <w:rsid w:val="00B67E22"/>
    <w:rsid w:val="00B701F9"/>
    <w:rsid w:val="00B86160"/>
    <w:rsid w:val="00B9516F"/>
    <w:rsid w:val="00BC2711"/>
    <w:rsid w:val="00BC633E"/>
    <w:rsid w:val="00BD12F4"/>
    <w:rsid w:val="00BD5C91"/>
    <w:rsid w:val="00BD653F"/>
    <w:rsid w:val="00BD660B"/>
    <w:rsid w:val="00BE758B"/>
    <w:rsid w:val="00BE7D26"/>
    <w:rsid w:val="00C13173"/>
    <w:rsid w:val="00C13186"/>
    <w:rsid w:val="00C20767"/>
    <w:rsid w:val="00C23826"/>
    <w:rsid w:val="00C2739A"/>
    <w:rsid w:val="00C33FEC"/>
    <w:rsid w:val="00C34C67"/>
    <w:rsid w:val="00C35785"/>
    <w:rsid w:val="00C41C33"/>
    <w:rsid w:val="00C42C01"/>
    <w:rsid w:val="00C54D63"/>
    <w:rsid w:val="00C76C7B"/>
    <w:rsid w:val="00C933CA"/>
    <w:rsid w:val="00CA617D"/>
    <w:rsid w:val="00CA7CB7"/>
    <w:rsid w:val="00CB2745"/>
    <w:rsid w:val="00CB2CF3"/>
    <w:rsid w:val="00CB33B2"/>
    <w:rsid w:val="00CC080A"/>
    <w:rsid w:val="00CC1BD0"/>
    <w:rsid w:val="00CC3EE0"/>
    <w:rsid w:val="00CC49DD"/>
    <w:rsid w:val="00CD7F2A"/>
    <w:rsid w:val="00CF1308"/>
    <w:rsid w:val="00CF57AB"/>
    <w:rsid w:val="00CF5825"/>
    <w:rsid w:val="00CF5D94"/>
    <w:rsid w:val="00CF6B6B"/>
    <w:rsid w:val="00CF7B35"/>
    <w:rsid w:val="00CF7D4C"/>
    <w:rsid w:val="00D17F9C"/>
    <w:rsid w:val="00D20022"/>
    <w:rsid w:val="00D202BA"/>
    <w:rsid w:val="00D2289D"/>
    <w:rsid w:val="00D41FEE"/>
    <w:rsid w:val="00D53AAE"/>
    <w:rsid w:val="00D624FE"/>
    <w:rsid w:val="00D655CA"/>
    <w:rsid w:val="00D676C3"/>
    <w:rsid w:val="00D812EA"/>
    <w:rsid w:val="00D8363E"/>
    <w:rsid w:val="00D8367F"/>
    <w:rsid w:val="00D924BB"/>
    <w:rsid w:val="00D95F2F"/>
    <w:rsid w:val="00DA42EE"/>
    <w:rsid w:val="00DA5165"/>
    <w:rsid w:val="00DB5986"/>
    <w:rsid w:val="00DD22BE"/>
    <w:rsid w:val="00DD4597"/>
    <w:rsid w:val="00DE1347"/>
    <w:rsid w:val="00DE1431"/>
    <w:rsid w:val="00DE297C"/>
    <w:rsid w:val="00DE56D0"/>
    <w:rsid w:val="00DF7974"/>
    <w:rsid w:val="00E015B3"/>
    <w:rsid w:val="00E13023"/>
    <w:rsid w:val="00E13151"/>
    <w:rsid w:val="00E174FC"/>
    <w:rsid w:val="00E25CB1"/>
    <w:rsid w:val="00E32951"/>
    <w:rsid w:val="00E32C43"/>
    <w:rsid w:val="00E36ACB"/>
    <w:rsid w:val="00E4101D"/>
    <w:rsid w:val="00E42DB3"/>
    <w:rsid w:val="00E46D28"/>
    <w:rsid w:val="00E523E7"/>
    <w:rsid w:val="00E87C7B"/>
    <w:rsid w:val="00E90939"/>
    <w:rsid w:val="00E93973"/>
    <w:rsid w:val="00E9450F"/>
    <w:rsid w:val="00EA095B"/>
    <w:rsid w:val="00EA175F"/>
    <w:rsid w:val="00EA42E9"/>
    <w:rsid w:val="00EA46D6"/>
    <w:rsid w:val="00EA4C42"/>
    <w:rsid w:val="00EA51F6"/>
    <w:rsid w:val="00EA78D7"/>
    <w:rsid w:val="00EC02E5"/>
    <w:rsid w:val="00EC23B8"/>
    <w:rsid w:val="00EC613E"/>
    <w:rsid w:val="00ED0D53"/>
    <w:rsid w:val="00ED5A1D"/>
    <w:rsid w:val="00ED6A95"/>
    <w:rsid w:val="00EE73CF"/>
    <w:rsid w:val="00EF53FB"/>
    <w:rsid w:val="00F00CB3"/>
    <w:rsid w:val="00F07E3B"/>
    <w:rsid w:val="00F10729"/>
    <w:rsid w:val="00F2287D"/>
    <w:rsid w:val="00F30C68"/>
    <w:rsid w:val="00F37941"/>
    <w:rsid w:val="00F42A40"/>
    <w:rsid w:val="00F569FF"/>
    <w:rsid w:val="00F63AE3"/>
    <w:rsid w:val="00F75D8F"/>
    <w:rsid w:val="00F801B6"/>
    <w:rsid w:val="00F80F3D"/>
    <w:rsid w:val="00F83046"/>
    <w:rsid w:val="00F94ACA"/>
    <w:rsid w:val="00FA6F63"/>
    <w:rsid w:val="00FB00E6"/>
    <w:rsid w:val="00FB6450"/>
    <w:rsid w:val="00FC29E3"/>
    <w:rsid w:val="00FC541C"/>
    <w:rsid w:val="00FD4347"/>
    <w:rsid w:val="00FE695E"/>
    <w:rsid w:val="00FE7E56"/>
    <w:rsid w:val="00FF5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CE4A0"/>
  <w14:defaultImageDpi w14:val="32767"/>
  <w15:chartTrackingRefBased/>
  <w15:docId w15:val="{9B37C1CE-AE77-F748-AA48-A6543481D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66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66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60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6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660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6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6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6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60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6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66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60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60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660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6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6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6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6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66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66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60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66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66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66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66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660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6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60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660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D66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D660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BD660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D660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BD660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D660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6551A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adeinm1hgl8">
    <w:name w:val="_fadein_m1hgl_8"/>
    <w:basedOn w:val="DefaultParagraphFont"/>
    <w:rsid w:val="006551A0"/>
  </w:style>
  <w:style w:type="paragraph" w:styleId="BalloonText">
    <w:name w:val="Balloon Text"/>
    <w:basedOn w:val="Normal"/>
    <w:link w:val="BalloonTextChar"/>
    <w:uiPriority w:val="99"/>
    <w:semiHidden/>
    <w:unhideWhenUsed/>
    <w:rsid w:val="00CF5D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D9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5D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D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D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D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D9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6D28"/>
  </w:style>
  <w:style w:type="paragraph" w:styleId="Footer">
    <w:name w:val="footer"/>
    <w:basedOn w:val="Normal"/>
    <w:link w:val="FooterChar"/>
    <w:uiPriority w:val="99"/>
    <w:unhideWhenUsed/>
    <w:rsid w:val="00F94AC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4ACA"/>
  </w:style>
  <w:style w:type="character" w:styleId="PageNumber">
    <w:name w:val="page number"/>
    <w:basedOn w:val="DefaultParagraphFont"/>
    <w:uiPriority w:val="99"/>
    <w:semiHidden/>
    <w:unhideWhenUsed/>
    <w:rsid w:val="00F94A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5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iba beghdadi</dc:creator>
  <cp:keywords/>
  <dc:description/>
  <cp:lastModifiedBy>Dawid Kedra</cp:lastModifiedBy>
  <cp:revision>15</cp:revision>
  <dcterms:created xsi:type="dcterms:W3CDTF">2025-06-09T09:58:00Z</dcterms:created>
  <dcterms:modified xsi:type="dcterms:W3CDTF">2025-11-14T15:46:00Z</dcterms:modified>
</cp:coreProperties>
</file>